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4C0EC" w14:textId="7F6242F4" w:rsidR="00EE128A" w:rsidRPr="008C3DCF" w:rsidRDefault="000B0A80" w:rsidP="00EE128A">
      <w:pPr>
        <w:spacing w:line="360" w:lineRule="auto"/>
        <w:jc w:val="both"/>
        <w:rPr>
          <w:rFonts w:eastAsia="Cambria"/>
          <w:sz w:val="24"/>
          <w:szCs w:val="24"/>
        </w:rPr>
      </w:pPr>
      <w:r>
        <w:rPr>
          <w:rFonts w:eastAsia="Cambria"/>
          <w:b/>
          <w:sz w:val="24"/>
          <w:szCs w:val="24"/>
        </w:rPr>
        <w:t xml:space="preserve">Multimedia Appendix </w:t>
      </w:r>
      <w:r w:rsidR="0052791D">
        <w:rPr>
          <w:rFonts w:eastAsia="Cambria"/>
          <w:b/>
          <w:sz w:val="24"/>
          <w:szCs w:val="24"/>
        </w:rPr>
        <w:t>3</w:t>
      </w:r>
      <w:r w:rsidR="00EE128A" w:rsidRPr="008C3DCF">
        <w:rPr>
          <w:rFonts w:eastAsia="Cambria"/>
          <w:b/>
          <w:sz w:val="24"/>
          <w:szCs w:val="24"/>
        </w:rPr>
        <w:t>.</w:t>
      </w:r>
      <w:r w:rsidR="00EE128A" w:rsidRPr="008C3DCF">
        <w:rPr>
          <w:rFonts w:eastAsia="Cambria"/>
          <w:sz w:val="24"/>
          <w:szCs w:val="24"/>
        </w:rPr>
        <w:t xml:space="preserve"> </w:t>
      </w:r>
      <w:r>
        <w:rPr>
          <w:rFonts w:eastAsia="Cambria"/>
          <w:sz w:val="24"/>
          <w:szCs w:val="24"/>
        </w:rPr>
        <w:t>Table of o</w:t>
      </w:r>
      <w:r w:rsidR="00EE128A" w:rsidRPr="008C3DCF">
        <w:rPr>
          <w:rFonts w:eastAsia="Cambria"/>
          <w:sz w:val="24"/>
          <w:szCs w:val="24"/>
        </w:rPr>
        <w:t xml:space="preserve">nline food delivery </w:t>
      </w:r>
      <w:r w:rsidR="00EE128A">
        <w:rPr>
          <w:rFonts w:eastAsia="Cambria"/>
          <w:sz w:val="24"/>
          <w:szCs w:val="24"/>
        </w:rPr>
        <w:t xml:space="preserve">(OFD) </w:t>
      </w:r>
      <w:r w:rsidR="00EE128A" w:rsidRPr="008C3DCF">
        <w:rPr>
          <w:rFonts w:eastAsia="Cambria"/>
          <w:sz w:val="24"/>
          <w:szCs w:val="24"/>
        </w:rPr>
        <w:t>behaviors and contextual data captured from 58 unique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5803"/>
        <w:gridCol w:w="1997"/>
      </w:tblGrid>
      <w:tr w:rsidR="00EE128A" w:rsidRPr="003419A5" w14:paraId="6A3F0D84" w14:textId="77777777" w:rsidTr="00BB686D">
        <w:tc>
          <w:tcPr>
            <w:tcW w:w="6795" w:type="dxa"/>
            <w:gridSpan w:val="2"/>
          </w:tcPr>
          <w:p w14:paraId="1BEA05D0" w14:textId="77777777" w:rsidR="00EE128A" w:rsidRPr="003419A5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bookmarkStart w:id="0" w:name="_Hlk151119186"/>
            <w:r w:rsidRPr="003419A5">
              <w:rPr>
                <w:rFonts w:eastAsia="Cambria"/>
                <w:b/>
              </w:rPr>
              <w:t xml:space="preserve">Characteristics of </w:t>
            </w:r>
            <w:r>
              <w:rPr>
                <w:rFonts w:eastAsia="Cambria"/>
                <w:b/>
              </w:rPr>
              <w:t xml:space="preserve">OFD </w:t>
            </w:r>
            <w:r w:rsidRPr="003419A5">
              <w:rPr>
                <w:rFonts w:eastAsia="Cambria"/>
                <w:b/>
              </w:rPr>
              <w:t>orders</w:t>
            </w:r>
          </w:p>
        </w:tc>
        <w:tc>
          <w:tcPr>
            <w:tcW w:w="1997" w:type="dxa"/>
          </w:tcPr>
          <w:p w14:paraId="7BEDBB80" w14:textId="77777777" w:rsidR="00EE128A" w:rsidRPr="003419A5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3419A5">
              <w:rPr>
                <w:rFonts w:eastAsia="Cambria"/>
              </w:rPr>
              <w:t xml:space="preserve">Value </w:t>
            </w:r>
          </w:p>
        </w:tc>
      </w:tr>
      <w:tr w:rsidR="00EE128A" w:rsidRPr="003419A5" w14:paraId="49DC2E35" w14:textId="77777777" w:rsidTr="00BB686D">
        <w:tc>
          <w:tcPr>
            <w:tcW w:w="6795" w:type="dxa"/>
            <w:gridSpan w:val="2"/>
          </w:tcPr>
          <w:p w14:paraId="0FF6701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O</w:t>
            </w:r>
            <w:r w:rsidRPr="008C3DCF">
              <w:rPr>
                <w:rFonts w:eastAsia="Cambria"/>
              </w:rPr>
              <w:t>nline food ordering events captured, N</w:t>
            </w:r>
          </w:p>
        </w:tc>
        <w:tc>
          <w:tcPr>
            <w:tcW w:w="1997" w:type="dxa"/>
          </w:tcPr>
          <w:p w14:paraId="7C364AB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4</w:t>
            </w:r>
          </w:p>
        </w:tc>
      </w:tr>
      <w:tr w:rsidR="00EE128A" w:rsidRPr="003419A5" w14:paraId="0FCDBA43" w14:textId="77777777" w:rsidTr="00BB686D">
        <w:tc>
          <w:tcPr>
            <w:tcW w:w="6795" w:type="dxa"/>
            <w:gridSpan w:val="2"/>
          </w:tcPr>
          <w:p w14:paraId="1EE5933A" w14:textId="00140352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3419A5">
              <w:rPr>
                <w:rFonts w:eastAsia="Cambria"/>
              </w:rPr>
              <w:t>N</w:t>
            </w:r>
            <w:r w:rsidRPr="008C3DCF">
              <w:rPr>
                <w:rFonts w:eastAsia="Cambria"/>
              </w:rPr>
              <w:t xml:space="preserve">umber of </w:t>
            </w:r>
            <w:r>
              <w:rPr>
                <w:rFonts w:eastAsia="Cambria"/>
              </w:rPr>
              <w:t xml:space="preserve">OFD </w:t>
            </w:r>
            <w:r w:rsidRPr="008C3DCF">
              <w:rPr>
                <w:rFonts w:eastAsia="Cambria"/>
              </w:rPr>
              <w:t>orders during study period per participant</w:t>
            </w:r>
            <w:r w:rsidRPr="003419A5">
              <w:rPr>
                <w:rFonts w:eastAsia="Cambria"/>
              </w:rPr>
              <w:t>, mean</w:t>
            </w:r>
            <w:r w:rsidR="009B57FC">
              <w:rPr>
                <w:rFonts w:eastAsia="Cambria"/>
              </w:rPr>
              <w:t xml:space="preserve"> (SD)</w:t>
            </w:r>
          </w:p>
        </w:tc>
        <w:tc>
          <w:tcPr>
            <w:tcW w:w="1997" w:type="dxa"/>
          </w:tcPr>
          <w:p w14:paraId="684DE817" w14:textId="31D3A508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.1</w:t>
            </w:r>
            <w:r w:rsidR="009B57FC">
              <w:rPr>
                <w:rFonts w:eastAsia="Cambria"/>
              </w:rPr>
              <w:t xml:space="preserve"> (1.9)</w:t>
            </w:r>
          </w:p>
        </w:tc>
      </w:tr>
      <w:tr w:rsidR="00EE128A" w:rsidRPr="003419A5" w14:paraId="63AEF296" w14:textId="77777777" w:rsidTr="00BB686D">
        <w:tc>
          <w:tcPr>
            <w:tcW w:w="8792" w:type="dxa"/>
            <w:gridSpan w:val="3"/>
          </w:tcPr>
          <w:p w14:paraId="626F522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Time of day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52766F97" w14:textId="77777777" w:rsidTr="00BB686D">
        <w:tc>
          <w:tcPr>
            <w:tcW w:w="992" w:type="dxa"/>
          </w:tcPr>
          <w:p w14:paraId="499D5795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435C8F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Morning (6 AM</w:t>
            </w:r>
            <w:r w:rsidRPr="003419A5">
              <w:rPr>
                <w:rFonts w:eastAsia="Cambria"/>
              </w:rPr>
              <w:t xml:space="preserve"> to </w:t>
            </w:r>
            <w:r w:rsidRPr="008C3DCF">
              <w:rPr>
                <w:rFonts w:eastAsia="Cambria"/>
              </w:rPr>
              <w:t>12 PM)</w:t>
            </w:r>
          </w:p>
        </w:tc>
        <w:tc>
          <w:tcPr>
            <w:tcW w:w="1997" w:type="dxa"/>
          </w:tcPr>
          <w:p w14:paraId="0E6BA3C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 (</w:t>
            </w:r>
            <w:r w:rsidRPr="003419A5">
              <w:rPr>
                <w:rFonts w:eastAsia="Cambria"/>
              </w:rPr>
              <w:t>9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01352878" w14:textId="77777777" w:rsidTr="00BB686D">
        <w:tc>
          <w:tcPr>
            <w:tcW w:w="992" w:type="dxa"/>
          </w:tcPr>
          <w:p w14:paraId="24A3E87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F19292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Afternoon (12 PM</w:t>
            </w:r>
            <w:r w:rsidRPr="003419A5">
              <w:rPr>
                <w:rFonts w:eastAsia="Cambria"/>
              </w:rPr>
              <w:t xml:space="preserve"> to </w:t>
            </w:r>
            <w:r w:rsidRPr="008C3DCF">
              <w:rPr>
                <w:rFonts w:eastAsia="Cambria"/>
              </w:rPr>
              <w:t>6 PM)</w:t>
            </w:r>
          </w:p>
        </w:tc>
        <w:tc>
          <w:tcPr>
            <w:tcW w:w="1997" w:type="dxa"/>
          </w:tcPr>
          <w:p w14:paraId="434D229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5 (28</w:t>
            </w:r>
            <w:r w:rsidRPr="003419A5">
              <w:rPr>
                <w:rFonts w:eastAsia="Cambria"/>
              </w:rPr>
              <w:t>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173AC82" w14:textId="77777777" w:rsidTr="00BB686D">
        <w:tc>
          <w:tcPr>
            <w:tcW w:w="992" w:type="dxa"/>
          </w:tcPr>
          <w:p w14:paraId="6F5E31B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BA7686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Evening (6 PM</w:t>
            </w:r>
            <w:r w:rsidRPr="003419A5">
              <w:rPr>
                <w:rFonts w:eastAsia="Cambria"/>
              </w:rPr>
              <w:t xml:space="preserve"> to </w:t>
            </w:r>
            <w:r w:rsidRPr="008C3DCF">
              <w:rPr>
                <w:rFonts w:eastAsia="Cambria"/>
              </w:rPr>
              <w:t>12 AM)</w:t>
            </w:r>
          </w:p>
        </w:tc>
        <w:tc>
          <w:tcPr>
            <w:tcW w:w="1997" w:type="dxa"/>
          </w:tcPr>
          <w:p w14:paraId="305CC16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5 (52</w:t>
            </w:r>
            <w:r w:rsidRPr="003419A5">
              <w:rPr>
                <w:rFonts w:eastAsia="Cambria"/>
              </w:rPr>
              <w:t>.4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D841699" w14:textId="77777777" w:rsidTr="00BB686D">
        <w:tc>
          <w:tcPr>
            <w:tcW w:w="992" w:type="dxa"/>
          </w:tcPr>
          <w:p w14:paraId="7DADE43E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31A29D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Night (12 AM</w:t>
            </w:r>
            <w:r w:rsidRPr="003419A5">
              <w:rPr>
                <w:rFonts w:eastAsia="Cambria"/>
              </w:rPr>
              <w:t xml:space="preserve"> to </w:t>
            </w:r>
            <w:r w:rsidRPr="008C3DCF">
              <w:rPr>
                <w:rFonts w:eastAsia="Cambria"/>
              </w:rPr>
              <w:t>6 AM)</w:t>
            </w:r>
          </w:p>
        </w:tc>
        <w:tc>
          <w:tcPr>
            <w:tcW w:w="1997" w:type="dxa"/>
          </w:tcPr>
          <w:p w14:paraId="6DC3042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 (</w:t>
            </w:r>
            <w:r w:rsidRPr="003419A5">
              <w:rPr>
                <w:rFonts w:eastAsia="Cambria"/>
              </w:rPr>
              <w:t>9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792CD2E" w14:textId="77777777" w:rsidTr="00BB686D">
        <w:tc>
          <w:tcPr>
            <w:tcW w:w="8792" w:type="dxa"/>
            <w:gridSpan w:val="3"/>
          </w:tcPr>
          <w:p w14:paraId="7F63ED4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3419A5">
              <w:rPr>
                <w:rFonts w:eastAsia="Cambria"/>
                <w:b/>
              </w:rPr>
              <w:t>Weekday, n (%)</w:t>
            </w:r>
          </w:p>
        </w:tc>
      </w:tr>
      <w:tr w:rsidR="00EE128A" w:rsidRPr="003419A5" w14:paraId="2B8D3BCA" w14:textId="77777777" w:rsidTr="00BB686D">
        <w:tc>
          <w:tcPr>
            <w:tcW w:w="992" w:type="dxa"/>
          </w:tcPr>
          <w:p w14:paraId="15D63874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6406C5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Monday</w:t>
            </w:r>
          </w:p>
        </w:tc>
        <w:tc>
          <w:tcPr>
            <w:tcW w:w="1997" w:type="dxa"/>
          </w:tcPr>
          <w:p w14:paraId="00893A4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0 (8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F1A6855" w14:textId="77777777" w:rsidTr="00BB686D">
        <w:tc>
          <w:tcPr>
            <w:tcW w:w="992" w:type="dxa"/>
          </w:tcPr>
          <w:p w14:paraId="643B7C3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91A1CE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Tuesday</w:t>
            </w:r>
          </w:p>
        </w:tc>
        <w:tc>
          <w:tcPr>
            <w:tcW w:w="1997" w:type="dxa"/>
          </w:tcPr>
          <w:p w14:paraId="59D442F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2 (1</w:t>
            </w:r>
            <w:r w:rsidRPr="003419A5">
              <w:rPr>
                <w:rFonts w:eastAsia="Cambria"/>
              </w:rPr>
              <w:t>7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B4547A9" w14:textId="77777777" w:rsidTr="00BB686D">
        <w:tc>
          <w:tcPr>
            <w:tcW w:w="992" w:type="dxa"/>
          </w:tcPr>
          <w:p w14:paraId="732153D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09ABD4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Wednesday</w:t>
            </w:r>
          </w:p>
        </w:tc>
        <w:tc>
          <w:tcPr>
            <w:tcW w:w="1997" w:type="dxa"/>
          </w:tcPr>
          <w:p w14:paraId="2B5BC94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 (</w:t>
            </w:r>
            <w:r w:rsidRPr="003419A5">
              <w:rPr>
                <w:rFonts w:eastAsia="Cambria"/>
              </w:rPr>
              <w:t>9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1EB37573" w14:textId="77777777" w:rsidTr="00BB686D">
        <w:tc>
          <w:tcPr>
            <w:tcW w:w="992" w:type="dxa"/>
          </w:tcPr>
          <w:p w14:paraId="2BDB184E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F40303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Thursday</w:t>
            </w:r>
          </w:p>
        </w:tc>
        <w:tc>
          <w:tcPr>
            <w:tcW w:w="1997" w:type="dxa"/>
          </w:tcPr>
          <w:p w14:paraId="2C85A90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0 (16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8CAE992" w14:textId="77777777" w:rsidTr="00BB686D">
        <w:tc>
          <w:tcPr>
            <w:tcW w:w="992" w:type="dxa"/>
          </w:tcPr>
          <w:p w14:paraId="65AD7DD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BC087E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riday</w:t>
            </w:r>
          </w:p>
        </w:tc>
        <w:tc>
          <w:tcPr>
            <w:tcW w:w="1997" w:type="dxa"/>
          </w:tcPr>
          <w:p w14:paraId="34298B1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1 (1</w:t>
            </w:r>
            <w:r w:rsidRPr="003419A5">
              <w:rPr>
                <w:rFonts w:eastAsia="Cambria"/>
              </w:rPr>
              <w:t>6.9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263B4D2" w14:textId="77777777" w:rsidTr="00BB686D">
        <w:tc>
          <w:tcPr>
            <w:tcW w:w="992" w:type="dxa"/>
          </w:tcPr>
          <w:p w14:paraId="5B6F608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AD7EB3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aturday</w:t>
            </w:r>
          </w:p>
        </w:tc>
        <w:tc>
          <w:tcPr>
            <w:tcW w:w="1997" w:type="dxa"/>
          </w:tcPr>
          <w:p w14:paraId="2868AA8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5 (20</w:t>
            </w:r>
            <w:r w:rsidRPr="003419A5">
              <w:rPr>
                <w:rFonts w:eastAsia="Cambria"/>
              </w:rPr>
              <w:t>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5B68E2B" w14:textId="77777777" w:rsidTr="00BB686D">
        <w:tc>
          <w:tcPr>
            <w:tcW w:w="992" w:type="dxa"/>
          </w:tcPr>
          <w:p w14:paraId="561CAEB6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5674E7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unday</w:t>
            </w:r>
          </w:p>
        </w:tc>
        <w:tc>
          <w:tcPr>
            <w:tcW w:w="1997" w:type="dxa"/>
          </w:tcPr>
          <w:p w14:paraId="0739F69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4 (11</w:t>
            </w:r>
            <w:r w:rsidRPr="003419A5">
              <w:rPr>
                <w:rFonts w:eastAsia="Cambria"/>
              </w:rPr>
              <w:t>.3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792EDD1" w14:textId="77777777" w:rsidTr="00BB686D">
        <w:tc>
          <w:tcPr>
            <w:tcW w:w="8792" w:type="dxa"/>
            <w:gridSpan w:val="3"/>
          </w:tcPr>
          <w:p w14:paraId="5778FD1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Food order category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2D71C7BA" w14:textId="77777777" w:rsidTr="00BB686D">
        <w:tc>
          <w:tcPr>
            <w:tcW w:w="992" w:type="dxa"/>
          </w:tcPr>
          <w:p w14:paraId="3ABA522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8EF6DB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Burger</w:t>
            </w:r>
          </w:p>
        </w:tc>
        <w:tc>
          <w:tcPr>
            <w:tcW w:w="1997" w:type="dxa"/>
          </w:tcPr>
          <w:p w14:paraId="3451493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7 (1</w:t>
            </w:r>
            <w:r w:rsidRPr="003419A5">
              <w:rPr>
                <w:rFonts w:eastAsia="Cambria"/>
              </w:rPr>
              <w:t>3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8664238" w14:textId="77777777" w:rsidTr="00BB686D">
        <w:tc>
          <w:tcPr>
            <w:tcW w:w="992" w:type="dxa"/>
          </w:tcPr>
          <w:p w14:paraId="0107E5C5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70656B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Pizza</w:t>
            </w:r>
          </w:p>
        </w:tc>
        <w:tc>
          <w:tcPr>
            <w:tcW w:w="1997" w:type="dxa"/>
          </w:tcPr>
          <w:p w14:paraId="39395B0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3 (1</w:t>
            </w:r>
            <w:r w:rsidRPr="003419A5">
              <w:rPr>
                <w:rFonts w:eastAsia="Cambria"/>
              </w:rPr>
              <w:t>8.5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D80F6B6" w14:textId="77777777" w:rsidTr="00BB686D">
        <w:tc>
          <w:tcPr>
            <w:tcW w:w="992" w:type="dxa"/>
          </w:tcPr>
          <w:p w14:paraId="36074DB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13C2FA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ried chicken</w:t>
            </w:r>
          </w:p>
        </w:tc>
        <w:tc>
          <w:tcPr>
            <w:tcW w:w="1997" w:type="dxa"/>
          </w:tcPr>
          <w:p w14:paraId="0CFC136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8 (1</w:t>
            </w:r>
            <w:r w:rsidRPr="003419A5">
              <w:rPr>
                <w:rFonts w:eastAsia="Cambria"/>
              </w:rPr>
              <w:t>4.</w:t>
            </w:r>
            <w:r w:rsidRPr="008C3DCF">
              <w:rPr>
                <w:rFonts w:eastAsia="Cambria"/>
              </w:rPr>
              <w:t>5)</w:t>
            </w:r>
          </w:p>
        </w:tc>
      </w:tr>
      <w:tr w:rsidR="00EE128A" w:rsidRPr="003419A5" w14:paraId="47F12731" w14:textId="77777777" w:rsidTr="00BB686D">
        <w:tc>
          <w:tcPr>
            <w:tcW w:w="992" w:type="dxa"/>
          </w:tcPr>
          <w:p w14:paraId="178588F9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8E47EA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Chinese</w:t>
            </w:r>
          </w:p>
        </w:tc>
        <w:tc>
          <w:tcPr>
            <w:tcW w:w="1997" w:type="dxa"/>
          </w:tcPr>
          <w:p w14:paraId="70DC212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8 (1</w:t>
            </w:r>
            <w:r w:rsidRPr="003419A5">
              <w:rPr>
                <w:rFonts w:eastAsia="Cambria"/>
              </w:rPr>
              <w:t>4.5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E8EB967" w14:textId="77777777" w:rsidTr="00BB686D">
        <w:tc>
          <w:tcPr>
            <w:tcW w:w="992" w:type="dxa"/>
          </w:tcPr>
          <w:p w14:paraId="0979620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0B2C7F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ushi</w:t>
            </w:r>
          </w:p>
        </w:tc>
        <w:tc>
          <w:tcPr>
            <w:tcW w:w="1997" w:type="dxa"/>
          </w:tcPr>
          <w:p w14:paraId="35AD25C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7 (</w:t>
            </w:r>
            <w:r w:rsidRPr="003419A5">
              <w:rPr>
                <w:rFonts w:eastAsia="Cambria"/>
              </w:rPr>
              <w:t>5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6E40553" w14:textId="77777777" w:rsidTr="00BB686D">
        <w:tc>
          <w:tcPr>
            <w:tcW w:w="992" w:type="dxa"/>
          </w:tcPr>
          <w:p w14:paraId="546B7F28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AF9FA1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Indian</w:t>
            </w:r>
          </w:p>
        </w:tc>
        <w:tc>
          <w:tcPr>
            <w:tcW w:w="1997" w:type="dxa"/>
          </w:tcPr>
          <w:p w14:paraId="22FC5F6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</w:t>
            </w:r>
            <w:r w:rsidRPr="003419A5">
              <w:rPr>
                <w:rFonts w:eastAsia="Cambria"/>
              </w:rPr>
              <w:t>4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A7401F9" w14:textId="77777777" w:rsidTr="00BB686D">
        <w:tc>
          <w:tcPr>
            <w:tcW w:w="992" w:type="dxa"/>
          </w:tcPr>
          <w:p w14:paraId="34AD090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D3F72F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Thai</w:t>
            </w:r>
          </w:p>
        </w:tc>
        <w:tc>
          <w:tcPr>
            <w:tcW w:w="1997" w:type="dxa"/>
          </w:tcPr>
          <w:p w14:paraId="362AFE8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</w:t>
            </w:r>
            <w:r w:rsidRPr="003419A5">
              <w:rPr>
                <w:rFonts w:eastAsia="Cambria"/>
              </w:rPr>
              <w:t>4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C668010" w14:textId="77777777" w:rsidTr="00BB686D">
        <w:tc>
          <w:tcPr>
            <w:tcW w:w="992" w:type="dxa"/>
          </w:tcPr>
          <w:p w14:paraId="3F7C8161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67C2A8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</w:t>
            </w:r>
          </w:p>
        </w:tc>
        <w:tc>
          <w:tcPr>
            <w:tcW w:w="1997" w:type="dxa"/>
          </w:tcPr>
          <w:p w14:paraId="0477363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5 (28</w:t>
            </w:r>
            <w:r w:rsidRPr="003419A5">
              <w:rPr>
                <w:rFonts w:eastAsia="Cambria"/>
              </w:rPr>
              <w:t>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5115DB8" w14:textId="77777777" w:rsidTr="00BB686D">
        <w:tc>
          <w:tcPr>
            <w:tcW w:w="992" w:type="dxa"/>
          </w:tcPr>
          <w:p w14:paraId="334BE198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11A60C2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Mexican</w:t>
            </w:r>
          </w:p>
        </w:tc>
        <w:tc>
          <w:tcPr>
            <w:tcW w:w="1997" w:type="dxa"/>
          </w:tcPr>
          <w:p w14:paraId="6BFEB27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1 (8.</w:t>
            </w:r>
            <w:r w:rsidRPr="003419A5">
              <w:rPr>
                <w:rFonts w:eastAsia="Cambria"/>
              </w:rPr>
              <w:t>9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3BCFCB3" w14:textId="77777777" w:rsidTr="00BB686D">
        <w:tc>
          <w:tcPr>
            <w:tcW w:w="992" w:type="dxa"/>
          </w:tcPr>
          <w:p w14:paraId="26451CCF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46EF72F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Bubble tea</w:t>
            </w:r>
          </w:p>
        </w:tc>
        <w:tc>
          <w:tcPr>
            <w:tcW w:w="1997" w:type="dxa"/>
          </w:tcPr>
          <w:p w14:paraId="700D929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4)</w:t>
            </w:r>
          </w:p>
        </w:tc>
      </w:tr>
      <w:tr w:rsidR="00EE128A" w:rsidRPr="003419A5" w14:paraId="5F5A534A" w14:textId="77777777" w:rsidTr="00BB686D">
        <w:tc>
          <w:tcPr>
            <w:tcW w:w="992" w:type="dxa"/>
          </w:tcPr>
          <w:p w14:paraId="14373D11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62E6714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ast</w:t>
            </w:r>
            <w:r>
              <w:rPr>
                <w:rFonts w:eastAsia="Cambria"/>
              </w:rPr>
              <w:t>-</w:t>
            </w:r>
            <w:r w:rsidRPr="008C3DCF">
              <w:rPr>
                <w:rFonts w:eastAsia="Cambria"/>
              </w:rPr>
              <w:t xml:space="preserve">food franchise (Red Rooster, KFC, </w:t>
            </w:r>
            <w:r w:rsidRPr="003419A5">
              <w:rPr>
                <w:rFonts w:eastAsia="Cambria"/>
              </w:rPr>
              <w:t xml:space="preserve">and </w:t>
            </w:r>
            <w:r w:rsidRPr="008C3DCF">
              <w:rPr>
                <w:rFonts w:eastAsia="Cambria"/>
              </w:rPr>
              <w:t>McDonald’s)</w:t>
            </w:r>
          </w:p>
        </w:tc>
        <w:tc>
          <w:tcPr>
            <w:tcW w:w="1997" w:type="dxa"/>
          </w:tcPr>
          <w:p w14:paraId="5D35430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4)</w:t>
            </w:r>
          </w:p>
        </w:tc>
      </w:tr>
      <w:tr w:rsidR="00EE128A" w:rsidRPr="003419A5" w14:paraId="75722D62" w14:textId="77777777" w:rsidTr="00BB686D">
        <w:tc>
          <w:tcPr>
            <w:tcW w:w="992" w:type="dxa"/>
          </w:tcPr>
          <w:p w14:paraId="273A2A9B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D814549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Cakes, pastries</w:t>
            </w:r>
            <w:r w:rsidRPr="003419A5">
              <w:rPr>
                <w:rFonts w:eastAsia="Cambria"/>
              </w:rPr>
              <w:t>,</w:t>
            </w:r>
            <w:r w:rsidRPr="008C3DCF">
              <w:rPr>
                <w:rFonts w:eastAsia="Cambria"/>
              </w:rPr>
              <w:t xml:space="preserve"> and bakery items</w:t>
            </w:r>
          </w:p>
        </w:tc>
        <w:tc>
          <w:tcPr>
            <w:tcW w:w="1997" w:type="dxa"/>
          </w:tcPr>
          <w:p w14:paraId="634BFE9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4)</w:t>
            </w:r>
          </w:p>
        </w:tc>
      </w:tr>
      <w:tr w:rsidR="00EE128A" w:rsidRPr="003419A5" w14:paraId="66954692" w14:textId="77777777" w:rsidTr="00BB686D">
        <w:tc>
          <w:tcPr>
            <w:tcW w:w="992" w:type="dxa"/>
          </w:tcPr>
          <w:p w14:paraId="3843FC97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33E0D97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Groceries</w:t>
            </w:r>
          </w:p>
        </w:tc>
        <w:tc>
          <w:tcPr>
            <w:tcW w:w="1997" w:type="dxa"/>
          </w:tcPr>
          <w:p w14:paraId="1E9C207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10415DD7" w14:textId="77777777" w:rsidTr="00BB686D">
        <w:tc>
          <w:tcPr>
            <w:tcW w:w="992" w:type="dxa"/>
          </w:tcPr>
          <w:p w14:paraId="07C13FBC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BB6C9F8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Vietnamese</w:t>
            </w:r>
          </w:p>
        </w:tc>
        <w:tc>
          <w:tcPr>
            <w:tcW w:w="1997" w:type="dxa"/>
          </w:tcPr>
          <w:p w14:paraId="4E6EEB3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7F92FC68" w14:textId="77777777" w:rsidTr="00BB686D">
        <w:tc>
          <w:tcPr>
            <w:tcW w:w="992" w:type="dxa"/>
          </w:tcPr>
          <w:p w14:paraId="36B9CCEF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0F7BFC6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 (varied)</w:t>
            </w:r>
            <w:r w:rsidRPr="008C3DCF">
              <w:rPr>
                <w:rFonts w:eastAsia="Cambria"/>
                <w:vertAlign w:val="superscript"/>
              </w:rPr>
              <w:t>a</w:t>
            </w:r>
          </w:p>
        </w:tc>
        <w:tc>
          <w:tcPr>
            <w:tcW w:w="1997" w:type="dxa"/>
          </w:tcPr>
          <w:p w14:paraId="0B84C55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1 (8.</w:t>
            </w:r>
            <w:r w:rsidRPr="003419A5">
              <w:rPr>
                <w:rFonts w:eastAsia="Cambria"/>
              </w:rPr>
              <w:t>9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3FE7F8A" w14:textId="77777777" w:rsidTr="00BB686D">
        <w:tc>
          <w:tcPr>
            <w:tcW w:w="8792" w:type="dxa"/>
            <w:gridSpan w:val="3"/>
          </w:tcPr>
          <w:p w14:paraId="44EA1A4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b/>
              </w:rPr>
              <w:t xml:space="preserve">OFD </w:t>
            </w:r>
            <w:r w:rsidRPr="008C3DCF">
              <w:rPr>
                <w:rFonts w:eastAsia="Cambria"/>
                <w:b/>
              </w:rPr>
              <w:t>service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0F358FF1" w14:textId="77777777" w:rsidTr="00BB686D">
        <w:tc>
          <w:tcPr>
            <w:tcW w:w="992" w:type="dxa"/>
          </w:tcPr>
          <w:p w14:paraId="356FACF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84C80A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Uber</w:t>
            </w:r>
            <w:r w:rsidRPr="003419A5">
              <w:rPr>
                <w:rFonts w:eastAsia="Cambria"/>
              </w:rPr>
              <w:t xml:space="preserve"> </w:t>
            </w:r>
            <w:r w:rsidRPr="008C3DCF">
              <w:rPr>
                <w:rFonts w:eastAsia="Cambria"/>
              </w:rPr>
              <w:t>Eats</w:t>
            </w:r>
          </w:p>
        </w:tc>
        <w:tc>
          <w:tcPr>
            <w:tcW w:w="1997" w:type="dxa"/>
          </w:tcPr>
          <w:p w14:paraId="49EFCA6D" w14:textId="4B82ECD9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2 (50</w:t>
            </w:r>
            <w:r w:rsidR="0006648A">
              <w:rPr>
                <w:rFonts w:eastAsia="Cambria"/>
              </w:rPr>
              <w:t>.0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A0347C1" w14:textId="77777777" w:rsidTr="00BB686D">
        <w:tc>
          <w:tcPr>
            <w:tcW w:w="992" w:type="dxa"/>
          </w:tcPr>
          <w:p w14:paraId="14DFC9F3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85327F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DoorDash</w:t>
            </w:r>
            <w:proofErr w:type="spellEnd"/>
          </w:p>
        </w:tc>
        <w:tc>
          <w:tcPr>
            <w:tcW w:w="1997" w:type="dxa"/>
          </w:tcPr>
          <w:p w14:paraId="59324EB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3 (1</w:t>
            </w:r>
            <w:r w:rsidRPr="003419A5">
              <w:rPr>
                <w:rFonts w:eastAsia="Cambria"/>
              </w:rPr>
              <w:t>8.5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6AF7B8F" w14:textId="77777777" w:rsidTr="00BB686D">
        <w:tc>
          <w:tcPr>
            <w:tcW w:w="992" w:type="dxa"/>
          </w:tcPr>
          <w:p w14:paraId="6AE49F9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FCA393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HungryPanda</w:t>
            </w:r>
            <w:proofErr w:type="spellEnd"/>
          </w:p>
        </w:tc>
        <w:tc>
          <w:tcPr>
            <w:tcW w:w="1997" w:type="dxa"/>
          </w:tcPr>
          <w:p w14:paraId="6C02E8F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9 (7</w:t>
            </w:r>
            <w:r w:rsidRPr="003419A5">
              <w:rPr>
                <w:rFonts w:eastAsia="Cambria"/>
              </w:rPr>
              <w:t>.3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784790D" w14:textId="77777777" w:rsidTr="00BB686D">
        <w:tc>
          <w:tcPr>
            <w:tcW w:w="992" w:type="dxa"/>
          </w:tcPr>
          <w:p w14:paraId="5523E94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DBA0C5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Deliveroo</w:t>
            </w:r>
          </w:p>
        </w:tc>
        <w:tc>
          <w:tcPr>
            <w:tcW w:w="1997" w:type="dxa"/>
          </w:tcPr>
          <w:p w14:paraId="4577FF2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7 (</w:t>
            </w:r>
            <w:r w:rsidRPr="003419A5">
              <w:rPr>
                <w:rFonts w:eastAsia="Cambria"/>
              </w:rPr>
              <w:t>5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7062BD1" w14:textId="77777777" w:rsidTr="00BB686D">
        <w:tc>
          <w:tcPr>
            <w:tcW w:w="992" w:type="dxa"/>
          </w:tcPr>
          <w:p w14:paraId="2024A13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848BAD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Menulog</w:t>
            </w:r>
            <w:proofErr w:type="spellEnd"/>
          </w:p>
        </w:tc>
        <w:tc>
          <w:tcPr>
            <w:tcW w:w="1997" w:type="dxa"/>
          </w:tcPr>
          <w:p w14:paraId="5935262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5 (4)</w:t>
            </w:r>
          </w:p>
        </w:tc>
      </w:tr>
      <w:tr w:rsidR="00EE128A" w:rsidRPr="003419A5" w14:paraId="02416F2F" w14:textId="77777777" w:rsidTr="00BB686D">
        <w:tc>
          <w:tcPr>
            <w:tcW w:w="992" w:type="dxa"/>
          </w:tcPr>
          <w:p w14:paraId="72CBD5D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0D7FFB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EASI</w:t>
            </w:r>
          </w:p>
        </w:tc>
        <w:tc>
          <w:tcPr>
            <w:tcW w:w="1997" w:type="dxa"/>
          </w:tcPr>
          <w:p w14:paraId="497AACB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</w:t>
            </w:r>
            <w:r w:rsidRPr="003419A5">
              <w:rPr>
                <w:rFonts w:eastAsia="Cambria"/>
              </w:rPr>
              <w:t>1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7894236" w14:textId="77777777" w:rsidTr="00BB686D">
        <w:tc>
          <w:tcPr>
            <w:tcW w:w="992" w:type="dxa"/>
          </w:tcPr>
          <w:p w14:paraId="23530B1C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3DDEB0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</w:t>
            </w:r>
          </w:p>
        </w:tc>
        <w:tc>
          <w:tcPr>
            <w:tcW w:w="1997" w:type="dxa"/>
          </w:tcPr>
          <w:p w14:paraId="338DF1FD" w14:textId="2F882B01" w:rsidR="00EE128A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7</w:t>
            </w:r>
          </w:p>
        </w:tc>
      </w:tr>
      <w:tr w:rsidR="00EE128A" w:rsidRPr="003419A5" w14:paraId="59094603" w14:textId="77777777" w:rsidTr="00BB686D">
        <w:tc>
          <w:tcPr>
            <w:tcW w:w="992" w:type="dxa"/>
          </w:tcPr>
          <w:p w14:paraId="17BE0084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F2674D5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WeChat takeaway</w:t>
            </w:r>
          </w:p>
        </w:tc>
        <w:tc>
          <w:tcPr>
            <w:tcW w:w="1997" w:type="dxa"/>
          </w:tcPr>
          <w:p w14:paraId="315D080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51241722" w14:textId="77777777" w:rsidTr="00BB686D">
        <w:tc>
          <w:tcPr>
            <w:tcW w:w="992" w:type="dxa"/>
          </w:tcPr>
          <w:p w14:paraId="53CFC2A5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46B20CF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PandaFresh</w:t>
            </w:r>
            <w:proofErr w:type="spellEnd"/>
          </w:p>
        </w:tc>
        <w:tc>
          <w:tcPr>
            <w:tcW w:w="1997" w:type="dxa"/>
          </w:tcPr>
          <w:p w14:paraId="7CD6A27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204A97F5" w14:textId="77777777" w:rsidTr="00BB686D">
        <w:tc>
          <w:tcPr>
            <w:tcW w:w="992" w:type="dxa"/>
          </w:tcPr>
          <w:p w14:paraId="70985415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EDE9694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HelloFresh</w:t>
            </w:r>
          </w:p>
        </w:tc>
        <w:tc>
          <w:tcPr>
            <w:tcW w:w="1997" w:type="dxa"/>
          </w:tcPr>
          <w:p w14:paraId="5C43637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122F4C2B" w14:textId="77777777" w:rsidTr="00BB686D">
        <w:tc>
          <w:tcPr>
            <w:tcW w:w="992" w:type="dxa"/>
          </w:tcPr>
          <w:p w14:paraId="68B4446E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6B2132A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Tuanyuan</w:t>
            </w:r>
            <w:proofErr w:type="spellEnd"/>
          </w:p>
        </w:tc>
        <w:tc>
          <w:tcPr>
            <w:tcW w:w="1997" w:type="dxa"/>
          </w:tcPr>
          <w:p w14:paraId="58961EF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67CF6092" w14:textId="77777777" w:rsidTr="00BB686D">
        <w:tc>
          <w:tcPr>
            <w:tcW w:w="992" w:type="dxa"/>
          </w:tcPr>
          <w:p w14:paraId="3B89BDF3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E48F330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proofErr w:type="spellStart"/>
            <w:r w:rsidRPr="008C3DCF">
              <w:rPr>
                <w:rFonts w:eastAsia="Cambria"/>
              </w:rPr>
              <w:t>Fantuan</w:t>
            </w:r>
            <w:proofErr w:type="spellEnd"/>
          </w:p>
        </w:tc>
        <w:tc>
          <w:tcPr>
            <w:tcW w:w="1997" w:type="dxa"/>
          </w:tcPr>
          <w:p w14:paraId="3FA63F1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7BC15CAF" w14:textId="77777777" w:rsidTr="00BB686D">
        <w:tc>
          <w:tcPr>
            <w:tcW w:w="992" w:type="dxa"/>
          </w:tcPr>
          <w:p w14:paraId="19B8AD9D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CE91B14" w14:textId="4DFC0A49" w:rsidR="00EE128A" w:rsidRPr="008C3DCF" w:rsidRDefault="00EE128A" w:rsidP="00086D8C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Direct from café</w:t>
            </w:r>
            <w:r w:rsidR="008F65DE">
              <w:rPr>
                <w:rFonts w:eastAsia="Cambria"/>
              </w:rPr>
              <w:t xml:space="preserve"> or r</w:t>
            </w:r>
            <w:r w:rsidRPr="008C3DCF">
              <w:rPr>
                <w:rFonts w:eastAsia="Cambria"/>
              </w:rPr>
              <w:t>estaurant</w:t>
            </w:r>
          </w:p>
        </w:tc>
        <w:tc>
          <w:tcPr>
            <w:tcW w:w="1997" w:type="dxa"/>
          </w:tcPr>
          <w:p w14:paraId="75C0AD3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9 (7.3)</w:t>
            </w:r>
          </w:p>
        </w:tc>
      </w:tr>
      <w:tr w:rsidR="00EE128A" w:rsidRPr="003419A5" w14:paraId="298E39F0" w14:textId="77777777" w:rsidTr="00BB686D">
        <w:tc>
          <w:tcPr>
            <w:tcW w:w="992" w:type="dxa"/>
          </w:tcPr>
          <w:p w14:paraId="440D99CA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8D1A9BB" w14:textId="77777777" w:rsidR="00EE128A" w:rsidRPr="008C3DCF" w:rsidRDefault="00EE128A" w:rsidP="00086D8C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Domino’s</w:t>
            </w:r>
          </w:p>
        </w:tc>
        <w:tc>
          <w:tcPr>
            <w:tcW w:w="1997" w:type="dxa"/>
          </w:tcPr>
          <w:p w14:paraId="7E69527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.4)</w:t>
            </w:r>
          </w:p>
        </w:tc>
      </w:tr>
      <w:tr w:rsidR="00EE128A" w:rsidRPr="003419A5" w14:paraId="7C4C2C63" w14:textId="77777777" w:rsidTr="00BB686D">
        <w:tc>
          <w:tcPr>
            <w:tcW w:w="992" w:type="dxa"/>
          </w:tcPr>
          <w:p w14:paraId="50516C66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EB87871" w14:textId="77777777" w:rsidR="00EE128A" w:rsidRPr="008C3DCF" w:rsidRDefault="00EE128A" w:rsidP="00086D8C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KFC</w:t>
            </w:r>
          </w:p>
        </w:tc>
        <w:tc>
          <w:tcPr>
            <w:tcW w:w="1997" w:type="dxa"/>
          </w:tcPr>
          <w:p w14:paraId="65F17CC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62D1BB2B" w14:textId="77777777" w:rsidTr="00BB686D">
        <w:tc>
          <w:tcPr>
            <w:tcW w:w="992" w:type="dxa"/>
          </w:tcPr>
          <w:p w14:paraId="114FD338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E66CB8F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Crust Pizza</w:t>
            </w:r>
          </w:p>
        </w:tc>
        <w:tc>
          <w:tcPr>
            <w:tcW w:w="1997" w:type="dxa"/>
          </w:tcPr>
          <w:p w14:paraId="089BF9F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75C7E502" w14:textId="77777777" w:rsidTr="00BB686D">
        <w:tc>
          <w:tcPr>
            <w:tcW w:w="992" w:type="dxa"/>
          </w:tcPr>
          <w:p w14:paraId="2306482D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30B9ADF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Pizza Hut</w:t>
            </w:r>
          </w:p>
        </w:tc>
        <w:tc>
          <w:tcPr>
            <w:tcW w:w="1997" w:type="dxa"/>
          </w:tcPr>
          <w:p w14:paraId="2F41438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4B3ED3CB" w14:textId="77777777" w:rsidTr="00BB686D">
        <w:tc>
          <w:tcPr>
            <w:tcW w:w="992" w:type="dxa"/>
          </w:tcPr>
          <w:p w14:paraId="10A97790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05C9046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tarbucks</w:t>
            </w:r>
          </w:p>
        </w:tc>
        <w:tc>
          <w:tcPr>
            <w:tcW w:w="1997" w:type="dxa"/>
          </w:tcPr>
          <w:p w14:paraId="0A17B9C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24A909C7" w14:textId="77777777" w:rsidTr="00BB686D">
        <w:tc>
          <w:tcPr>
            <w:tcW w:w="992" w:type="dxa"/>
          </w:tcPr>
          <w:p w14:paraId="444FFE0B" w14:textId="77777777" w:rsidR="00EE128A" w:rsidRPr="003419A5" w:rsidRDefault="00EE128A" w:rsidP="009074A0">
            <w:pPr>
              <w:spacing w:line="360" w:lineRule="auto"/>
              <w:ind w:left="216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BD1CA08" w14:textId="77777777" w:rsidR="00EE128A" w:rsidRPr="008C3DCF" w:rsidRDefault="00EE128A" w:rsidP="00BB686D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Unspecified café/restaurant name</w:t>
            </w:r>
          </w:p>
        </w:tc>
        <w:tc>
          <w:tcPr>
            <w:tcW w:w="1997" w:type="dxa"/>
          </w:tcPr>
          <w:p w14:paraId="4A406D2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161F0913" w14:textId="77777777" w:rsidTr="00BB686D">
        <w:tc>
          <w:tcPr>
            <w:tcW w:w="8792" w:type="dxa"/>
            <w:gridSpan w:val="3"/>
          </w:tcPr>
          <w:p w14:paraId="03E8D42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Number of people the order catered for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219D04B1" w14:textId="77777777" w:rsidTr="00BB686D">
        <w:tc>
          <w:tcPr>
            <w:tcW w:w="992" w:type="dxa"/>
          </w:tcPr>
          <w:p w14:paraId="3FABE6E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0C542C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Just yourself</w:t>
            </w:r>
          </w:p>
        </w:tc>
        <w:tc>
          <w:tcPr>
            <w:tcW w:w="1997" w:type="dxa"/>
          </w:tcPr>
          <w:p w14:paraId="6AA045A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9 (5</w:t>
            </w:r>
            <w:r w:rsidRPr="003419A5">
              <w:rPr>
                <w:rFonts w:eastAsia="Cambria"/>
              </w:rPr>
              <w:t>5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8B8264A" w14:textId="77777777" w:rsidTr="00BB686D">
        <w:tc>
          <w:tcPr>
            <w:tcW w:w="992" w:type="dxa"/>
          </w:tcPr>
          <w:p w14:paraId="1FC9B8CB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8C309F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</w:t>
            </w:r>
          </w:p>
        </w:tc>
        <w:tc>
          <w:tcPr>
            <w:tcW w:w="1997" w:type="dxa"/>
          </w:tcPr>
          <w:p w14:paraId="0D61B70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9 (2</w:t>
            </w:r>
            <w:r w:rsidRPr="003419A5">
              <w:rPr>
                <w:rFonts w:eastAsia="Cambria"/>
              </w:rPr>
              <w:t>3.4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B28F735" w14:textId="77777777" w:rsidTr="00BB686D">
        <w:tc>
          <w:tcPr>
            <w:tcW w:w="992" w:type="dxa"/>
          </w:tcPr>
          <w:p w14:paraId="4BA1EA68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DAA65A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</w:t>
            </w:r>
          </w:p>
        </w:tc>
        <w:tc>
          <w:tcPr>
            <w:tcW w:w="1997" w:type="dxa"/>
          </w:tcPr>
          <w:p w14:paraId="2D09C72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9 (</w:t>
            </w:r>
            <w:r w:rsidRPr="003419A5">
              <w:rPr>
                <w:rFonts w:eastAsia="Cambria"/>
              </w:rPr>
              <w:t>7.3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C6C380F" w14:textId="77777777" w:rsidTr="00BB686D">
        <w:tc>
          <w:tcPr>
            <w:tcW w:w="992" w:type="dxa"/>
          </w:tcPr>
          <w:p w14:paraId="1DA08B44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30B6F7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3419A5">
              <w:rPr>
                <w:rFonts w:eastAsia="Cambria"/>
              </w:rPr>
              <w:t>≥</w:t>
            </w:r>
            <w:r w:rsidRPr="008C3DCF">
              <w:rPr>
                <w:rFonts w:eastAsia="Cambria"/>
              </w:rPr>
              <w:t>4</w:t>
            </w:r>
          </w:p>
        </w:tc>
        <w:tc>
          <w:tcPr>
            <w:tcW w:w="1997" w:type="dxa"/>
          </w:tcPr>
          <w:p w14:paraId="58C0182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 (</w:t>
            </w:r>
            <w:r w:rsidRPr="003419A5">
              <w:rPr>
                <w:rFonts w:eastAsia="Cambria"/>
              </w:rPr>
              <w:t>9.7</w:t>
            </w:r>
            <w:r w:rsidRPr="008C3DCF">
              <w:rPr>
                <w:rFonts w:eastAsia="Cambria"/>
              </w:rPr>
              <w:t>)</w:t>
            </w:r>
          </w:p>
        </w:tc>
      </w:tr>
      <w:tr w:rsidR="00086D8C" w:rsidRPr="003419A5" w14:paraId="463CD49C" w14:textId="77777777" w:rsidTr="00BB686D">
        <w:tc>
          <w:tcPr>
            <w:tcW w:w="992" w:type="dxa"/>
          </w:tcPr>
          <w:p w14:paraId="45CD93E0" w14:textId="77777777" w:rsidR="00086D8C" w:rsidRPr="003419A5" w:rsidRDefault="00086D8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AAEC0C1" w14:textId="26B52F4D" w:rsidR="00086D8C" w:rsidRPr="003419A5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1D2597CA" w14:textId="3C564A0F" w:rsidR="00086D8C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5 (4.0)</w:t>
            </w:r>
          </w:p>
        </w:tc>
      </w:tr>
      <w:tr w:rsidR="00EE128A" w:rsidRPr="003419A5" w14:paraId="6D51C1C4" w14:textId="77777777" w:rsidTr="00BB686D">
        <w:tc>
          <w:tcPr>
            <w:tcW w:w="8792" w:type="dxa"/>
            <w:gridSpan w:val="3"/>
          </w:tcPr>
          <w:p w14:paraId="3EAF7CC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Who</w:t>
            </w:r>
            <w:r>
              <w:rPr>
                <w:rFonts w:eastAsia="Cambria"/>
                <w:b/>
              </w:rPr>
              <w:t>m</w:t>
            </w:r>
            <w:r w:rsidRPr="008C3DCF">
              <w:rPr>
                <w:rFonts w:eastAsia="Cambria"/>
                <w:b/>
              </w:rPr>
              <w:t xml:space="preserve"> the order catered for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28F3DEED" w14:textId="77777777" w:rsidTr="00BB686D">
        <w:tc>
          <w:tcPr>
            <w:tcW w:w="992" w:type="dxa"/>
          </w:tcPr>
          <w:p w14:paraId="74836B3E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0B6313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Just yourself</w:t>
            </w:r>
          </w:p>
        </w:tc>
        <w:tc>
          <w:tcPr>
            <w:tcW w:w="1997" w:type="dxa"/>
          </w:tcPr>
          <w:p w14:paraId="188B096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8 (5</w:t>
            </w:r>
            <w:r w:rsidRPr="003419A5">
              <w:rPr>
                <w:rFonts w:eastAsia="Cambria"/>
              </w:rPr>
              <w:t>4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8486521" w14:textId="77777777" w:rsidTr="00BB686D">
        <w:tc>
          <w:tcPr>
            <w:tcW w:w="992" w:type="dxa"/>
          </w:tcPr>
          <w:p w14:paraId="2EBBFA46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C7D108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Romantic partner</w:t>
            </w:r>
          </w:p>
        </w:tc>
        <w:tc>
          <w:tcPr>
            <w:tcW w:w="1997" w:type="dxa"/>
          </w:tcPr>
          <w:p w14:paraId="64F0786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7 (1</w:t>
            </w:r>
            <w:r w:rsidRPr="003419A5">
              <w:rPr>
                <w:rFonts w:eastAsia="Cambria"/>
              </w:rPr>
              <w:t>3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63A40CC" w14:textId="77777777" w:rsidTr="00BB686D">
        <w:tc>
          <w:tcPr>
            <w:tcW w:w="992" w:type="dxa"/>
          </w:tcPr>
          <w:p w14:paraId="0C5C8F0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5E8236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riends</w:t>
            </w:r>
          </w:p>
        </w:tc>
        <w:tc>
          <w:tcPr>
            <w:tcW w:w="1997" w:type="dxa"/>
          </w:tcPr>
          <w:p w14:paraId="45A3568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4 (1</w:t>
            </w:r>
            <w:r w:rsidRPr="003419A5">
              <w:rPr>
                <w:rFonts w:eastAsia="Cambria"/>
              </w:rPr>
              <w:t>1.3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C167B6B" w14:textId="77777777" w:rsidTr="00BB686D">
        <w:tc>
          <w:tcPr>
            <w:tcW w:w="992" w:type="dxa"/>
          </w:tcPr>
          <w:p w14:paraId="23D492D9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D12664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Work colleagues</w:t>
            </w:r>
          </w:p>
        </w:tc>
        <w:tc>
          <w:tcPr>
            <w:tcW w:w="1997" w:type="dxa"/>
          </w:tcPr>
          <w:p w14:paraId="35EA644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</w:t>
            </w:r>
            <w:r w:rsidRPr="003419A5">
              <w:rPr>
                <w:rFonts w:eastAsia="Cambria"/>
              </w:rPr>
              <w:t>0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166EFC1A" w14:textId="77777777" w:rsidTr="00BB686D">
        <w:tc>
          <w:tcPr>
            <w:tcW w:w="992" w:type="dxa"/>
          </w:tcPr>
          <w:p w14:paraId="0589A07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BDE0B5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amily</w:t>
            </w:r>
          </w:p>
        </w:tc>
        <w:tc>
          <w:tcPr>
            <w:tcW w:w="1997" w:type="dxa"/>
          </w:tcPr>
          <w:p w14:paraId="6064CF3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9 (1</w:t>
            </w:r>
            <w:r w:rsidRPr="003419A5">
              <w:rPr>
                <w:rFonts w:eastAsia="Cambria"/>
              </w:rPr>
              <w:t>5.3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06405D57" w14:textId="77777777" w:rsidTr="00BB686D">
        <w:tc>
          <w:tcPr>
            <w:tcW w:w="992" w:type="dxa"/>
          </w:tcPr>
          <w:p w14:paraId="3ACA39F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B1EFF1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</w:t>
            </w:r>
          </w:p>
        </w:tc>
        <w:tc>
          <w:tcPr>
            <w:tcW w:w="1997" w:type="dxa"/>
          </w:tcPr>
          <w:p w14:paraId="6F2C017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0 (0)</w:t>
            </w:r>
          </w:p>
        </w:tc>
      </w:tr>
      <w:tr w:rsidR="00086D8C" w:rsidRPr="003419A5" w14:paraId="79A663EC" w14:textId="77777777" w:rsidTr="00BB686D">
        <w:tc>
          <w:tcPr>
            <w:tcW w:w="992" w:type="dxa"/>
          </w:tcPr>
          <w:p w14:paraId="2401FA47" w14:textId="77777777" w:rsidR="00086D8C" w:rsidRPr="003419A5" w:rsidRDefault="00086D8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AEB33AE" w14:textId="7F545E00" w:rsidR="00086D8C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2C2A9BC3" w14:textId="1B354D5F" w:rsidR="00086D8C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5 (4.0)</w:t>
            </w:r>
          </w:p>
        </w:tc>
      </w:tr>
      <w:tr w:rsidR="00EE128A" w:rsidRPr="003419A5" w14:paraId="16D497DB" w14:textId="77777777" w:rsidTr="00BB686D">
        <w:tc>
          <w:tcPr>
            <w:tcW w:w="8792" w:type="dxa"/>
            <w:gridSpan w:val="3"/>
          </w:tcPr>
          <w:p w14:paraId="6E498DDF" w14:textId="7E7A34E8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Reason for ordering</w:t>
            </w:r>
            <w:r>
              <w:rPr>
                <w:rFonts w:eastAsia="Cambria"/>
                <w:b/>
              </w:rPr>
              <w:t xml:space="preserve"> OFD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5D5410DC" w14:textId="77777777" w:rsidTr="00BB686D">
        <w:tc>
          <w:tcPr>
            <w:tcW w:w="992" w:type="dxa"/>
          </w:tcPr>
          <w:p w14:paraId="74D25923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4B296D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Convenient</w:t>
            </w:r>
          </w:p>
        </w:tc>
        <w:tc>
          <w:tcPr>
            <w:tcW w:w="1997" w:type="dxa"/>
          </w:tcPr>
          <w:p w14:paraId="12518B2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46 (37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77F3608" w14:textId="77777777" w:rsidTr="00BB686D">
        <w:tc>
          <w:tcPr>
            <w:tcW w:w="992" w:type="dxa"/>
          </w:tcPr>
          <w:p w14:paraId="7D17C2E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39C0E5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Taste/cravings</w:t>
            </w:r>
          </w:p>
        </w:tc>
        <w:tc>
          <w:tcPr>
            <w:tcW w:w="1997" w:type="dxa"/>
          </w:tcPr>
          <w:p w14:paraId="64DF59A7" w14:textId="3EF39129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6 (</w:t>
            </w:r>
            <w:r w:rsidR="00066670">
              <w:rPr>
                <w:rFonts w:eastAsia="Cambria"/>
              </w:rPr>
              <w:t>20.9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1D5C2F7E" w14:textId="77777777" w:rsidTr="00BB686D">
        <w:tc>
          <w:tcPr>
            <w:tcW w:w="992" w:type="dxa"/>
          </w:tcPr>
          <w:p w14:paraId="1648ACF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D216F2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Busy</w:t>
            </w:r>
          </w:p>
        </w:tc>
        <w:tc>
          <w:tcPr>
            <w:tcW w:w="1997" w:type="dxa"/>
          </w:tcPr>
          <w:p w14:paraId="06B3089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5 (12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3911B01" w14:textId="77777777" w:rsidTr="00BB686D">
        <w:tc>
          <w:tcPr>
            <w:tcW w:w="992" w:type="dxa"/>
          </w:tcPr>
          <w:p w14:paraId="7496AA9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31A8CE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Unmotivated to cook</w:t>
            </w:r>
          </w:p>
        </w:tc>
        <w:tc>
          <w:tcPr>
            <w:tcW w:w="1997" w:type="dxa"/>
          </w:tcPr>
          <w:p w14:paraId="3C9CB9C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2 (</w:t>
            </w:r>
            <w:r w:rsidRPr="003419A5">
              <w:rPr>
                <w:rFonts w:eastAsia="Cambria"/>
              </w:rPr>
              <w:t>9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783EE2E" w14:textId="77777777" w:rsidTr="00BB686D">
        <w:tc>
          <w:tcPr>
            <w:tcW w:w="992" w:type="dxa"/>
          </w:tcPr>
          <w:p w14:paraId="50C5E94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393228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 xml:space="preserve">Price (cheap, transparent pricing, </w:t>
            </w:r>
            <w:r w:rsidRPr="003419A5">
              <w:rPr>
                <w:rFonts w:eastAsia="Cambria"/>
              </w:rPr>
              <w:t xml:space="preserve">and </w:t>
            </w:r>
            <w:r w:rsidRPr="008C3DCF">
              <w:rPr>
                <w:rFonts w:eastAsia="Cambria"/>
              </w:rPr>
              <w:t>discount)</w:t>
            </w:r>
          </w:p>
        </w:tc>
        <w:tc>
          <w:tcPr>
            <w:tcW w:w="1997" w:type="dxa"/>
          </w:tcPr>
          <w:p w14:paraId="4EA192A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0 (8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C6A49E8" w14:textId="77777777" w:rsidTr="00BB686D">
        <w:tc>
          <w:tcPr>
            <w:tcW w:w="992" w:type="dxa"/>
          </w:tcPr>
          <w:p w14:paraId="0B552891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D01EB9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ocial celebration/special treat</w:t>
            </w:r>
          </w:p>
        </w:tc>
        <w:tc>
          <w:tcPr>
            <w:tcW w:w="1997" w:type="dxa"/>
          </w:tcPr>
          <w:p w14:paraId="2DB7BA1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7 (</w:t>
            </w:r>
            <w:r w:rsidRPr="003419A5">
              <w:rPr>
                <w:rFonts w:eastAsia="Cambria"/>
              </w:rPr>
              <w:t>5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731F562A" w14:textId="77777777" w:rsidTr="009B57FC">
        <w:trPr>
          <w:trHeight w:val="396"/>
        </w:trPr>
        <w:tc>
          <w:tcPr>
            <w:tcW w:w="992" w:type="dxa"/>
          </w:tcPr>
          <w:p w14:paraId="14A255C6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2C1569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Add variety to normal meals</w:t>
            </w:r>
          </w:p>
        </w:tc>
        <w:tc>
          <w:tcPr>
            <w:tcW w:w="1997" w:type="dxa"/>
          </w:tcPr>
          <w:p w14:paraId="3E23812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2</w:t>
            </w:r>
            <w:r w:rsidRPr="003419A5">
              <w:rPr>
                <w:rFonts w:eastAsia="Cambria"/>
              </w:rPr>
              <w:t>.4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B0D0045" w14:textId="77777777" w:rsidTr="00BB686D">
        <w:tc>
          <w:tcPr>
            <w:tcW w:w="992" w:type="dxa"/>
          </w:tcPr>
          <w:p w14:paraId="143979A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BFCC0D3" w14:textId="20EB51A7" w:rsidR="00EE128A" w:rsidRPr="008C3DCF" w:rsidRDefault="00BB686D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 xml:space="preserve">__ </w:t>
            </w:r>
            <w:r w:rsidR="009B57FC">
              <w:rPr>
                <w:rFonts w:eastAsia="Cambria"/>
                <w:vertAlign w:val="superscript"/>
              </w:rPr>
              <w:t>b</w:t>
            </w:r>
          </w:p>
        </w:tc>
        <w:tc>
          <w:tcPr>
            <w:tcW w:w="1997" w:type="dxa"/>
          </w:tcPr>
          <w:p w14:paraId="2A7E5198" w14:textId="60F54400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5 (4</w:t>
            </w:r>
            <w:r w:rsidR="0006648A">
              <w:rPr>
                <w:rFonts w:eastAsia="Cambria"/>
              </w:rPr>
              <w:t>.0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C0A8DC4" w14:textId="77777777" w:rsidTr="00BB686D">
        <w:tc>
          <w:tcPr>
            <w:tcW w:w="8792" w:type="dxa"/>
            <w:gridSpan w:val="3"/>
          </w:tcPr>
          <w:p w14:paraId="4CD03EE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lastRenderedPageBreak/>
              <w:t xml:space="preserve">Where the </w:t>
            </w:r>
            <w:r>
              <w:rPr>
                <w:rFonts w:eastAsia="Cambria"/>
                <w:b/>
              </w:rPr>
              <w:t xml:space="preserve">OFD </w:t>
            </w:r>
            <w:r w:rsidRPr="008C3DCF">
              <w:rPr>
                <w:rFonts w:eastAsia="Cambria"/>
                <w:b/>
              </w:rPr>
              <w:t>order was delivered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66695B29" w14:textId="77777777" w:rsidTr="00BB686D">
        <w:tc>
          <w:tcPr>
            <w:tcW w:w="992" w:type="dxa"/>
          </w:tcPr>
          <w:p w14:paraId="6BED9495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46A060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Home</w:t>
            </w:r>
          </w:p>
        </w:tc>
        <w:tc>
          <w:tcPr>
            <w:tcW w:w="1997" w:type="dxa"/>
          </w:tcPr>
          <w:p w14:paraId="4276E62E" w14:textId="3DB99D5A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98 (</w:t>
            </w:r>
            <w:r w:rsidRPr="003419A5">
              <w:rPr>
                <w:rFonts w:eastAsia="Cambria"/>
              </w:rPr>
              <w:t>79</w:t>
            </w:r>
            <w:r w:rsidR="0006648A">
              <w:rPr>
                <w:rFonts w:eastAsia="Cambria"/>
              </w:rPr>
              <w:t>.0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6BC95C4" w14:textId="77777777" w:rsidTr="00BB686D">
        <w:tc>
          <w:tcPr>
            <w:tcW w:w="992" w:type="dxa"/>
          </w:tcPr>
          <w:p w14:paraId="72DB15AC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9DB694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Workplace</w:t>
            </w:r>
          </w:p>
        </w:tc>
        <w:tc>
          <w:tcPr>
            <w:tcW w:w="1997" w:type="dxa"/>
          </w:tcPr>
          <w:p w14:paraId="5161F9E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7 (</w:t>
            </w:r>
            <w:r w:rsidRPr="003419A5">
              <w:rPr>
                <w:rFonts w:eastAsia="Cambria"/>
              </w:rPr>
              <w:t>5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DA2EBAD" w14:textId="77777777" w:rsidTr="00BB686D">
        <w:tc>
          <w:tcPr>
            <w:tcW w:w="992" w:type="dxa"/>
          </w:tcPr>
          <w:p w14:paraId="7BCA564B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C5D7023" w14:textId="22305D23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University</w:t>
            </w:r>
            <w:r w:rsidR="008F65DE">
              <w:rPr>
                <w:rFonts w:eastAsia="Cambria"/>
              </w:rPr>
              <w:t xml:space="preserve"> or </w:t>
            </w:r>
            <w:r w:rsidR="008F65DE" w:rsidRPr="008F65DE">
              <w:rPr>
                <w:rFonts w:eastAsia="Cambria"/>
              </w:rPr>
              <w:t>Technical and Further Education</w:t>
            </w:r>
            <w:r w:rsidR="008F65DE" w:rsidRPr="008C3DCF">
              <w:rPr>
                <w:rFonts w:eastAsia="Cambria"/>
              </w:rPr>
              <w:t xml:space="preserve"> </w:t>
            </w:r>
          </w:p>
        </w:tc>
        <w:tc>
          <w:tcPr>
            <w:tcW w:w="1997" w:type="dxa"/>
          </w:tcPr>
          <w:p w14:paraId="47A3AFF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0 (8</w:t>
            </w:r>
            <w:r w:rsidRPr="003419A5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0109990C" w14:textId="77777777" w:rsidTr="00BB686D">
        <w:tc>
          <w:tcPr>
            <w:tcW w:w="992" w:type="dxa"/>
          </w:tcPr>
          <w:p w14:paraId="1E382E3B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C5253F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High school</w:t>
            </w:r>
          </w:p>
        </w:tc>
        <w:tc>
          <w:tcPr>
            <w:tcW w:w="1997" w:type="dxa"/>
          </w:tcPr>
          <w:p w14:paraId="2D6B1B7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0 (0)</w:t>
            </w:r>
          </w:p>
        </w:tc>
      </w:tr>
      <w:tr w:rsidR="00EE128A" w:rsidRPr="003419A5" w14:paraId="19F42273" w14:textId="77777777" w:rsidTr="00BB686D">
        <w:tc>
          <w:tcPr>
            <w:tcW w:w="992" w:type="dxa"/>
          </w:tcPr>
          <w:p w14:paraId="68411BA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4CEBBA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</w:t>
            </w:r>
          </w:p>
        </w:tc>
        <w:tc>
          <w:tcPr>
            <w:tcW w:w="1997" w:type="dxa"/>
          </w:tcPr>
          <w:p w14:paraId="2A01966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4 (3</w:t>
            </w:r>
            <w:r w:rsidRPr="003419A5">
              <w:rPr>
                <w:rFonts w:eastAsia="Cambria"/>
              </w:rPr>
              <w:t>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16561A7" w14:textId="77777777" w:rsidTr="00BB686D">
        <w:tc>
          <w:tcPr>
            <w:tcW w:w="992" w:type="dxa"/>
          </w:tcPr>
          <w:p w14:paraId="45DA4342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1531EA1" w14:textId="77777777" w:rsidR="00EE128A" w:rsidRPr="008C3DCF" w:rsidRDefault="00EE128A" w:rsidP="00086D8C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Recreational center</w:t>
            </w:r>
          </w:p>
        </w:tc>
        <w:tc>
          <w:tcPr>
            <w:tcW w:w="1997" w:type="dxa"/>
          </w:tcPr>
          <w:p w14:paraId="4CCAF6A8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EE128A" w:rsidRPr="003419A5" w14:paraId="060D34E5" w14:textId="77777777" w:rsidTr="00BB686D">
        <w:tc>
          <w:tcPr>
            <w:tcW w:w="992" w:type="dxa"/>
          </w:tcPr>
          <w:p w14:paraId="495FF63F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17699AB" w14:textId="77777777" w:rsidR="00EE128A" w:rsidRPr="008C3DCF" w:rsidRDefault="00EE128A" w:rsidP="00086D8C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riend/</w:t>
            </w:r>
            <w:r w:rsidRPr="003419A5">
              <w:rPr>
                <w:rFonts w:eastAsia="Cambria"/>
              </w:rPr>
              <w:t>p</w:t>
            </w:r>
            <w:r w:rsidRPr="008C3DCF">
              <w:rPr>
                <w:rFonts w:eastAsia="Cambria"/>
              </w:rPr>
              <w:t>artner’s house</w:t>
            </w:r>
          </w:p>
        </w:tc>
        <w:tc>
          <w:tcPr>
            <w:tcW w:w="1997" w:type="dxa"/>
          </w:tcPr>
          <w:p w14:paraId="3DF1F33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1.6)</w:t>
            </w:r>
          </w:p>
        </w:tc>
      </w:tr>
      <w:tr w:rsidR="00EE128A" w:rsidRPr="003419A5" w14:paraId="6F73B262" w14:textId="77777777" w:rsidTr="00BB686D">
        <w:tc>
          <w:tcPr>
            <w:tcW w:w="992" w:type="dxa"/>
          </w:tcPr>
          <w:p w14:paraId="43B2E9F1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1C59798" w14:textId="77777777" w:rsidR="00EE128A" w:rsidRPr="008C3DCF" w:rsidRDefault="00EE128A" w:rsidP="00086D8C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Library</w:t>
            </w:r>
          </w:p>
        </w:tc>
        <w:tc>
          <w:tcPr>
            <w:tcW w:w="1997" w:type="dxa"/>
          </w:tcPr>
          <w:p w14:paraId="5455824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 (0.8)</w:t>
            </w:r>
          </w:p>
        </w:tc>
      </w:tr>
      <w:tr w:rsidR="00086D8C" w:rsidRPr="003419A5" w14:paraId="402C0D0E" w14:textId="77777777" w:rsidTr="00BB686D">
        <w:tc>
          <w:tcPr>
            <w:tcW w:w="992" w:type="dxa"/>
          </w:tcPr>
          <w:p w14:paraId="1390C714" w14:textId="77777777" w:rsidR="00086D8C" w:rsidRPr="003419A5" w:rsidRDefault="00086D8C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431FDBE" w14:textId="74FDA062" w:rsidR="00086D8C" w:rsidRPr="008C3DCF" w:rsidRDefault="00086D8C" w:rsidP="00086D8C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7CE033B1" w14:textId="48846006" w:rsidR="00086D8C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  <w:r w:rsidR="0006648A">
              <w:rPr>
                <w:rFonts w:eastAsia="Cambria"/>
              </w:rPr>
              <w:t xml:space="preserve"> (4.0)</w:t>
            </w:r>
          </w:p>
        </w:tc>
      </w:tr>
      <w:tr w:rsidR="00EE128A" w:rsidRPr="003419A5" w14:paraId="4ADF60B9" w14:textId="77777777" w:rsidTr="00BB686D">
        <w:tc>
          <w:tcPr>
            <w:tcW w:w="8792" w:type="dxa"/>
            <w:gridSpan w:val="3"/>
          </w:tcPr>
          <w:p w14:paraId="448F5C9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Distance from food outlet in walking minutes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6AD3EC1F" w14:textId="77777777" w:rsidTr="00BB686D">
        <w:tc>
          <w:tcPr>
            <w:tcW w:w="992" w:type="dxa"/>
          </w:tcPr>
          <w:p w14:paraId="768E7391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1F4842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&lt;15</w:t>
            </w:r>
          </w:p>
        </w:tc>
        <w:tc>
          <w:tcPr>
            <w:tcW w:w="1997" w:type="dxa"/>
          </w:tcPr>
          <w:p w14:paraId="2C7DA29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7 (1</w:t>
            </w:r>
            <w:r w:rsidRPr="003419A5">
              <w:rPr>
                <w:rFonts w:eastAsia="Cambria"/>
              </w:rPr>
              <w:t>3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3F3AB8CD" w14:textId="77777777" w:rsidTr="00BB686D">
        <w:tc>
          <w:tcPr>
            <w:tcW w:w="992" w:type="dxa"/>
          </w:tcPr>
          <w:p w14:paraId="5F165CF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7F96BB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5-30</w:t>
            </w:r>
          </w:p>
        </w:tc>
        <w:tc>
          <w:tcPr>
            <w:tcW w:w="1997" w:type="dxa"/>
          </w:tcPr>
          <w:p w14:paraId="36A6FCB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8 (5</w:t>
            </w:r>
            <w:r w:rsidRPr="003419A5">
              <w:rPr>
                <w:rFonts w:eastAsia="Cambria"/>
              </w:rPr>
              <w:t>4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A03CCAC" w14:textId="77777777" w:rsidTr="00BB686D">
        <w:tc>
          <w:tcPr>
            <w:tcW w:w="992" w:type="dxa"/>
          </w:tcPr>
          <w:p w14:paraId="4AD057A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5BF90F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</w:t>
            </w:r>
            <w:r w:rsidRPr="003419A5">
              <w:rPr>
                <w:rFonts w:eastAsia="Cambria"/>
              </w:rPr>
              <w:t>0-60</w:t>
            </w:r>
          </w:p>
        </w:tc>
        <w:tc>
          <w:tcPr>
            <w:tcW w:w="1997" w:type="dxa"/>
          </w:tcPr>
          <w:p w14:paraId="112816E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7 (2</w:t>
            </w:r>
            <w:r w:rsidRPr="003419A5">
              <w:rPr>
                <w:rFonts w:eastAsia="Cambria"/>
              </w:rPr>
              <w:t>1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398641E" w14:textId="77777777" w:rsidTr="00BB686D">
        <w:tc>
          <w:tcPr>
            <w:tcW w:w="992" w:type="dxa"/>
          </w:tcPr>
          <w:p w14:paraId="0ECFCF22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54A0D5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3419A5">
              <w:rPr>
                <w:rFonts w:eastAsia="Cambria"/>
              </w:rPr>
              <w:t>&gt;60</w:t>
            </w:r>
          </w:p>
        </w:tc>
        <w:tc>
          <w:tcPr>
            <w:tcW w:w="1997" w:type="dxa"/>
          </w:tcPr>
          <w:p w14:paraId="14EF839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6 (</w:t>
            </w:r>
            <w:r w:rsidRPr="003419A5">
              <w:rPr>
                <w:rFonts w:eastAsia="Cambria"/>
              </w:rPr>
              <w:t>4.8</w:t>
            </w:r>
            <w:r w:rsidRPr="008C3DCF">
              <w:rPr>
                <w:rFonts w:eastAsia="Cambria"/>
              </w:rPr>
              <w:t>)</w:t>
            </w:r>
          </w:p>
        </w:tc>
      </w:tr>
      <w:tr w:rsidR="00086D8C" w:rsidRPr="003419A5" w14:paraId="5B297F7B" w14:textId="77777777" w:rsidTr="00BB686D">
        <w:tc>
          <w:tcPr>
            <w:tcW w:w="992" w:type="dxa"/>
          </w:tcPr>
          <w:p w14:paraId="7107EBD2" w14:textId="77777777" w:rsidR="00086D8C" w:rsidRPr="003419A5" w:rsidRDefault="00086D8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7EECA9A" w14:textId="620C6839" w:rsidR="00086D8C" w:rsidRPr="003419A5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7EDF64C3" w14:textId="2F76AE3F" w:rsidR="00086D8C" w:rsidRPr="008C3DCF" w:rsidRDefault="00086D8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6</w:t>
            </w:r>
            <w:r w:rsidR="0006648A">
              <w:rPr>
                <w:rFonts w:eastAsia="Cambria"/>
              </w:rPr>
              <w:t xml:space="preserve"> (4.8)</w:t>
            </w:r>
          </w:p>
        </w:tc>
      </w:tr>
      <w:tr w:rsidR="00EE128A" w:rsidRPr="003419A5" w14:paraId="31A7DB5D" w14:textId="77777777" w:rsidTr="00BB686D">
        <w:tc>
          <w:tcPr>
            <w:tcW w:w="8792" w:type="dxa"/>
            <w:gridSpan w:val="3"/>
          </w:tcPr>
          <w:p w14:paraId="48459D14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Promotional offer used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3AB10C88" w14:textId="77777777" w:rsidTr="00BB686D">
        <w:tc>
          <w:tcPr>
            <w:tcW w:w="992" w:type="dxa"/>
          </w:tcPr>
          <w:p w14:paraId="0F97431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8F6C8EA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Yes</w:t>
            </w:r>
          </w:p>
        </w:tc>
        <w:tc>
          <w:tcPr>
            <w:tcW w:w="1997" w:type="dxa"/>
          </w:tcPr>
          <w:p w14:paraId="6E868BE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7 (</w:t>
            </w:r>
            <w:r w:rsidRPr="003419A5">
              <w:rPr>
                <w:rFonts w:eastAsia="Cambria"/>
              </w:rPr>
              <w:t>29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26D45CE" w14:textId="77777777" w:rsidTr="00BB686D">
        <w:tc>
          <w:tcPr>
            <w:tcW w:w="992" w:type="dxa"/>
          </w:tcPr>
          <w:p w14:paraId="353A967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3AC5EDB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No</w:t>
            </w:r>
          </w:p>
        </w:tc>
        <w:tc>
          <w:tcPr>
            <w:tcW w:w="1997" w:type="dxa"/>
          </w:tcPr>
          <w:p w14:paraId="26BFAD6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82 (6</w:t>
            </w:r>
            <w:r w:rsidRPr="003419A5">
              <w:rPr>
                <w:rFonts w:eastAsia="Cambria"/>
              </w:rPr>
              <w:t>6.1</w:t>
            </w:r>
            <w:r w:rsidRPr="008C3DCF">
              <w:rPr>
                <w:rFonts w:eastAsia="Cambria"/>
              </w:rPr>
              <w:t>)</w:t>
            </w:r>
          </w:p>
        </w:tc>
      </w:tr>
      <w:tr w:rsidR="009B57FC" w:rsidRPr="003419A5" w14:paraId="76725604" w14:textId="77777777" w:rsidTr="00BB686D">
        <w:tc>
          <w:tcPr>
            <w:tcW w:w="992" w:type="dxa"/>
          </w:tcPr>
          <w:p w14:paraId="1BF0A9FF" w14:textId="77777777" w:rsidR="009B57FC" w:rsidRPr="003419A5" w:rsidRDefault="009B57F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AB65720" w14:textId="1B5AD4BC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40396F5F" w14:textId="53A7F580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  <w:r w:rsidR="0006648A">
              <w:rPr>
                <w:rFonts w:eastAsia="Cambria"/>
              </w:rPr>
              <w:t xml:space="preserve"> (4.0)</w:t>
            </w:r>
          </w:p>
        </w:tc>
      </w:tr>
      <w:tr w:rsidR="00EE128A" w:rsidRPr="003419A5" w14:paraId="237FA144" w14:textId="77777777" w:rsidTr="00BB686D">
        <w:tc>
          <w:tcPr>
            <w:tcW w:w="8792" w:type="dxa"/>
            <w:gridSpan w:val="3"/>
          </w:tcPr>
          <w:p w14:paraId="551BB871" w14:textId="6851E7CD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 xml:space="preserve">Details on promotions </w:t>
            </w:r>
            <w:proofErr w:type="spellStart"/>
            <w:r w:rsidRPr="008C3DCF">
              <w:rPr>
                <w:rFonts w:eastAsia="Cambria"/>
                <w:b/>
              </w:rPr>
              <w:t>used</w:t>
            </w:r>
            <w:r w:rsidR="0006648A">
              <w:rPr>
                <w:rFonts w:eastAsia="Cambria"/>
                <w:b/>
                <w:vertAlign w:val="superscript"/>
              </w:rPr>
              <w:t>c</w:t>
            </w:r>
            <w:proofErr w:type="spellEnd"/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04EC596E" w14:textId="77777777" w:rsidTr="00BB686D">
        <w:tc>
          <w:tcPr>
            <w:tcW w:w="992" w:type="dxa"/>
          </w:tcPr>
          <w:p w14:paraId="725A7BD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44E455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ree delivery</w:t>
            </w:r>
          </w:p>
        </w:tc>
        <w:tc>
          <w:tcPr>
            <w:tcW w:w="1997" w:type="dxa"/>
          </w:tcPr>
          <w:p w14:paraId="19C71138" w14:textId="34CD68B6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4 (</w:t>
            </w:r>
            <w:r w:rsidR="0006648A">
              <w:rPr>
                <w:rFonts w:eastAsia="Cambria"/>
              </w:rPr>
              <w:t>10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06F0569F" w14:textId="77777777" w:rsidTr="00BB686D">
        <w:tc>
          <w:tcPr>
            <w:tcW w:w="992" w:type="dxa"/>
          </w:tcPr>
          <w:p w14:paraId="7A2F7A65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A775FB1" w14:textId="77777777" w:rsidR="00EE128A" w:rsidRPr="008C3DCF" w:rsidRDefault="00EE128A" w:rsidP="0006648A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Discount</w:t>
            </w:r>
          </w:p>
        </w:tc>
        <w:tc>
          <w:tcPr>
            <w:tcW w:w="1997" w:type="dxa"/>
          </w:tcPr>
          <w:p w14:paraId="209ECB77" w14:textId="4A152C4A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0 (</w:t>
            </w:r>
            <w:r w:rsidR="0006648A">
              <w:rPr>
                <w:rFonts w:eastAsia="Cambria"/>
              </w:rPr>
              <w:t>91.9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78016F8" w14:textId="77777777" w:rsidTr="00BB686D">
        <w:tc>
          <w:tcPr>
            <w:tcW w:w="992" w:type="dxa"/>
          </w:tcPr>
          <w:p w14:paraId="4D37C2B0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F34CB3A" w14:textId="7F608652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0%</w:t>
            </w:r>
            <w:r w:rsidR="008F65DE">
              <w:rPr>
                <w:rFonts w:eastAsia="Cambria"/>
              </w:rPr>
              <w:t xml:space="preserve"> off</w:t>
            </w:r>
          </w:p>
        </w:tc>
        <w:tc>
          <w:tcPr>
            <w:tcW w:w="1997" w:type="dxa"/>
          </w:tcPr>
          <w:p w14:paraId="5765627C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8.1)</w:t>
            </w:r>
          </w:p>
        </w:tc>
      </w:tr>
      <w:tr w:rsidR="00EE128A" w:rsidRPr="003419A5" w14:paraId="576D0E64" w14:textId="77777777" w:rsidTr="00BB686D">
        <w:tc>
          <w:tcPr>
            <w:tcW w:w="992" w:type="dxa"/>
          </w:tcPr>
          <w:p w14:paraId="37FE25D3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BFDE18D" w14:textId="53E43B51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50%</w:t>
            </w:r>
            <w:r w:rsidR="008F65DE">
              <w:rPr>
                <w:rFonts w:eastAsia="Cambria"/>
              </w:rPr>
              <w:t xml:space="preserve"> off</w:t>
            </w:r>
          </w:p>
        </w:tc>
        <w:tc>
          <w:tcPr>
            <w:tcW w:w="1997" w:type="dxa"/>
          </w:tcPr>
          <w:p w14:paraId="45C2A627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8.1)</w:t>
            </w:r>
          </w:p>
        </w:tc>
      </w:tr>
      <w:tr w:rsidR="00EE128A" w:rsidRPr="003419A5" w14:paraId="0533A52F" w14:textId="77777777" w:rsidTr="00BB686D">
        <w:tc>
          <w:tcPr>
            <w:tcW w:w="992" w:type="dxa"/>
          </w:tcPr>
          <w:p w14:paraId="0DCE0592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3B87374" w14:textId="00875BB1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$10</w:t>
            </w:r>
            <w:r w:rsidR="00BB686D">
              <w:rPr>
                <w:rFonts w:eastAsia="Cambria"/>
              </w:rPr>
              <w:t>AUD ($6.56 USD)</w:t>
            </w:r>
            <w:r w:rsidRPr="008C3DCF">
              <w:rPr>
                <w:rFonts w:eastAsia="Cambria"/>
              </w:rPr>
              <w:t xml:space="preserve"> off</w:t>
            </w:r>
          </w:p>
        </w:tc>
        <w:tc>
          <w:tcPr>
            <w:tcW w:w="1997" w:type="dxa"/>
          </w:tcPr>
          <w:p w14:paraId="4631F29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8.1)</w:t>
            </w:r>
          </w:p>
        </w:tc>
      </w:tr>
      <w:tr w:rsidR="00EE128A" w:rsidRPr="003419A5" w14:paraId="65F7CEDD" w14:textId="77777777" w:rsidTr="00BB686D">
        <w:tc>
          <w:tcPr>
            <w:tcW w:w="992" w:type="dxa"/>
          </w:tcPr>
          <w:p w14:paraId="29549CE5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E13C619" w14:textId="0528FAEC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$15</w:t>
            </w:r>
            <w:r w:rsidR="00BB686D">
              <w:rPr>
                <w:rFonts w:eastAsia="Cambria"/>
              </w:rPr>
              <w:t>AUD</w:t>
            </w:r>
            <w:r w:rsidRPr="008C3DCF">
              <w:rPr>
                <w:rFonts w:eastAsia="Cambria"/>
              </w:rPr>
              <w:t xml:space="preserve"> </w:t>
            </w:r>
            <w:r w:rsidR="00BB686D">
              <w:rPr>
                <w:rFonts w:eastAsia="Cambria"/>
              </w:rPr>
              <w:t xml:space="preserve">($9.84 USD) </w:t>
            </w:r>
            <w:r w:rsidRPr="008C3DCF">
              <w:rPr>
                <w:rFonts w:eastAsia="Cambria"/>
              </w:rPr>
              <w:t>off</w:t>
            </w:r>
          </w:p>
        </w:tc>
        <w:tc>
          <w:tcPr>
            <w:tcW w:w="1997" w:type="dxa"/>
          </w:tcPr>
          <w:p w14:paraId="47A37CC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8.1)</w:t>
            </w:r>
          </w:p>
        </w:tc>
      </w:tr>
      <w:tr w:rsidR="00EE128A" w:rsidRPr="003419A5" w14:paraId="3952C4FE" w14:textId="77777777" w:rsidTr="00BB686D">
        <w:tc>
          <w:tcPr>
            <w:tcW w:w="992" w:type="dxa"/>
          </w:tcPr>
          <w:p w14:paraId="6EC7E0EE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50CF2D7" w14:textId="0515E127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0%</w:t>
            </w:r>
            <w:r w:rsidR="008F65DE">
              <w:rPr>
                <w:rFonts w:eastAsia="Cambria"/>
              </w:rPr>
              <w:t xml:space="preserve"> off</w:t>
            </w:r>
          </w:p>
        </w:tc>
        <w:tc>
          <w:tcPr>
            <w:tcW w:w="1997" w:type="dxa"/>
          </w:tcPr>
          <w:p w14:paraId="5CCCD6A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5.4)</w:t>
            </w:r>
          </w:p>
        </w:tc>
      </w:tr>
      <w:tr w:rsidR="00EE128A" w:rsidRPr="003419A5" w14:paraId="29B4C4A3" w14:textId="77777777" w:rsidTr="00BB686D">
        <w:tc>
          <w:tcPr>
            <w:tcW w:w="992" w:type="dxa"/>
          </w:tcPr>
          <w:p w14:paraId="375C0A55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1053259" w14:textId="29AA2598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$2</w:t>
            </w:r>
            <w:r w:rsidR="00BB686D">
              <w:rPr>
                <w:rFonts w:eastAsia="Cambria"/>
              </w:rPr>
              <w:t>AUD</w:t>
            </w:r>
            <w:r w:rsidRPr="008C3DCF">
              <w:rPr>
                <w:rFonts w:eastAsia="Cambria"/>
              </w:rPr>
              <w:t xml:space="preserve"> </w:t>
            </w:r>
            <w:r w:rsidR="00BB686D">
              <w:rPr>
                <w:rFonts w:eastAsia="Cambria"/>
              </w:rPr>
              <w:t xml:space="preserve">($1.31 USD) </w:t>
            </w:r>
            <w:r w:rsidRPr="008C3DCF">
              <w:rPr>
                <w:rFonts w:eastAsia="Cambria"/>
              </w:rPr>
              <w:t>off</w:t>
            </w:r>
          </w:p>
        </w:tc>
        <w:tc>
          <w:tcPr>
            <w:tcW w:w="1997" w:type="dxa"/>
          </w:tcPr>
          <w:p w14:paraId="1F69678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5.4)</w:t>
            </w:r>
          </w:p>
        </w:tc>
      </w:tr>
      <w:tr w:rsidR="00EE128A" w:rsidRPr="003419A5" w14:paraId="1D1F452A" w14:textId="77777777" w:rsidTr="00BB686D">
        <w:tc>
          <w:tcPr>
            <w:tcW w:w="992" w:type="dxa"/>
          </w:tcPr>
          <w:p w14:paraId="16E875F6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F02228D" w14:textId="6FEB1C50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$5</w:t>
            </w:r>
            <w:r w:rsidR="00BB686D">
              <w:rPr>
                <w:rFonts w:eastAsia="Cambria"/>
              </w:rPr>
              <w:t>AUD ($3.28 USD)</w:t>
            </w:r>
            <w:r w:rsidRPr="008C3DCF">
              <w:rPr>
                <w:rFonts w:eastAsia="Cambria"/>
              </w:rPr>
              <w:t xml:space="preserve"> off</w:t>
            </w:r>
          </w:p>
        </w:tc>
        <w:tc>
          <w:tcPr>
            <w:tcW w:w="1997" w:type="dxa"/>
          </w:tcPr>
          <w:p w14:paraId="3FF4604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5.4)</w:t>
            </w:r>
          </w:p>
        </w:tc>
      </w:tr>
      <w:tr w:rsidR="00EE128A" w:rsidRPr="003419A5" w14:paraId="54728027" w14:textId="77777777" w:rsidTr="00BB686D">
        <w:tc>
          <w:tcPr>
            <w:tcW w:w="992" w:type="dxa"/>
          </w:tcPr>
          <w:p w14:paraId="53AD11E8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194CD38" w14:textId="77777777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Via email</w:t>
            </w:r>
          </w:p>
        </w:tc>
        <w:tc>
          <w:tcPr>
            <w:tcW w:w="1997" w:type="dxa"/>
          </w:tcPr>
          <w:p w14:paraId="3491B25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5.4)</w:t>
            </w:r>
          </w:p>
        </w:tc>
      </w:tr>
      <w:tr w:rsidR="00EE128A" w:rsidRPr="003419A5" w14:paraId="19C4129A" w14:textId="77777777" w:rsidTr="00BB686D">
        <w:tc>
          <w:tcPr>
            <w:tcW w:w="992" w:type="dxa"/>
          </w:tcPr>
          <w:p w14:paraId="47AB30E2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D7F2A57" w14:textId="77777777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Pizza bundle</w:t>
            </w:r>
          </w:p>
        </w:tc>
        <w:tc>
          <w:tcPr>
            <w:tcW w:w="1997" w:type="dxa"/>
          </w:tcPr>
          <w:p w14:paraId="62881615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 (5.4)</w:t>
            </w:r>
          </w:p>
        </w:tc>
      </w:tr>
      <w:tr w:rsidR="00EE128A" w:rsidRPr="003419A5" w14:paraId="7C7EC3B8" w14:textId="77777777" w:rsidTr="00BB686D">
        <w:tc>
          <w:tcPr>
            <w:tcW w:w="992" w:type="dxa"/>
          </w:tcPr>
          <w:p w14:paraId="120A51CC" w14:textId="77777777" w:rsidR="00EE128A" w:rsidRPr="003419A5" w:rsidRDefault="00EE128A" w:rsidP="009074A0">
            <w:pPr>
              <w:spacing w:line="360" w:lineRule="auto"/>
              <w:ind w:left="144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0F0CD43" w14:textId="77777777" w:rsidR="00EE128A" w:rsidRPr="008C3DCF" w:rsidRDefault="00EE128A" w:rsidP="0006648A">
            <w:pPr>
              <w:spacing w:line="360" w:lineRule="auto"/>
              <w:ind w:left="72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Other (varied)</w:t>
            </w:r>
            <w:r w:rsidRPr="008C3DCF">
              <w:rPr>
                <w:rFonts w:eastAsia="Cambria"/>
                <w:vertAlign w:val="superscript"/>
              </w:rPr>
              <w:t>a</w:t>
            </w:r>
          </w:p>
        </w:tc>
        <w:tc>
          <w:tcPr>
            <w:tcW w:w="1997" w:type="dxa"/>
          </w:tcPr>
          <w:p w14:paraId="20FF4820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8 (21.6)</w:t>
            </w:r>
          </w:p>
        </w:tc>
      </w:tr>
      <w:tr w:rsidR="00EE128A" w:rsidRPr="003419A5" w14:paraId="7D378FE1" w14:textId="77777777" w:rsidTr="00BB686D">
        <w:tc>
          <w:tcPr>
            <w:tcW w:w="992" w:type="dxa"/>
          </w:tcPr>
          <w:p w14:paraId="262770B7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21BF485" w14:textId="1611CFAC" w:rsidR="00EE128A" w:rsidRPr="008C3DCF" w:rsidRDefault="00BB686D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 xml:space="preserve">__ </w:t>
            </w:r>
            <w:r w:rsidR="009B57FC">
              <w:rPr>
                <w:rFonts w:eastAsia="Cambria"/>
                <w:vertAlign w:val="superscript"/>
              </w:rPr>
              <w:t>b</w:t>
            </w:r>
          </w:p>
        </w:tc>
        <w:tc>
          <w:tcPr>
            <w:tcW w:w="1997" w:type="dxa"/>
          </w:tcPr>
          <w:p w14:paraId="15807C91" w14:textId="2187BC05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 (8</w:t>
            </w:r>
            <w:r w:rsidR="0006648A">
              <w:rPr>
                <w:rFonts w:eastAsia="Cambria"/>
              </w:rPr>
              <w:t>.1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6D6F34C9" w14:textId="77777777" w:rsidTr="00BB686D">
        <w:tc>
          <w:tcPr>
            <w:tcW w:w="8792" w:type="dxa"/>
            <w:gridSpan w:val="3"/>
          </w:tcPr>
          <w:p w14:paraId="5797965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Hunger level before ordering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4DCF26A1" w14:textId="77777777" w:rsidTr="00BB686D">
        <w:tc>
          <w:tcPr>
            <w:tcW w:w="992" w:type="dxa"/>
          </w:tcPr>
          <w:p w14:paraId="5E48F12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F58B2B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Full</w:t>
            </w:r>
          </w:p>
        </w:tc>
        <w:tc>
          <w:tcPr>
            <w:tcW w:w="1997" w:type="dxa"/>
          </w:tcPr>
          <w:p w14:paraId="78CC39B7" w14:textId="3B37B43F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7 (</w:t>
            </w:r>
            <w:r w:rsidR="0006648A">
              <w:rPr>
                <w:rFonts w:eastAsia="Cambria"/>
              </w:rPr>
              <w:t>5.</w:t>
            </w:r>
            <w:r w:rsidRPr="008C3DCF">
              <w:rPr>
                <w:rFonts w:eastAsia="Cambria"/>
              </w:rPr>
              <w:t>6)</w:t>
            </w:r>
          </w:p>
        </w:tc>
      </w:tr>
      <w:tr w:rsidR="00EE128A" w:rsidRPr="003419A5" w14:paraId="2B200E21" w14:textId="77777777" w:rsidTr="00BB686D">
        <w:tc>
          <w:tcPr>
            <w:tcW w:w="992" w:type="dxa"/>
          </w:tcPr>
          <w:p w14:paraId="1F09BFC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40F5EE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Quite full</w:t>
            </w:r>
          </w:p>
        </w:tc>
        <w:tc>
          <w:tcPr>
            <w:tcW w:w="1997" w:type="dxa"/>
          </w:tcPr>
          <w:p w14:paraId="6CB9B34A" w14:textId="55456D1F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1 (</w:t>
            </w:r>
            <w:r w:rsidR="0006648A">
              <w:rPr>
                <w:rFonts w:eastAsia="Cambria"/>
              </w:rPr>
              <w:t>8.8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222D2778" w14:textId="77777777" w:rsidTr="00BB686D">
        <w:tc>
          <w:tcPr>
            <w:tcW w:w="992" w:type="dxa"/>
          </w:tcPr>
          <w:p w14:paraId="07CABF5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081C0F2E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Not hungry or full</w:t>
            </w:r>
          </w:p>
        </w:tc>
        <w:tc>
          <w:tcPr>
            <w:tcW w:w="1997" w:type="dxa"/>
          </w:tcPr>
          <w:p w14:paraId="377F1A9F" w14:textId="3248E3BE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38 (3</w:t>
            </w:r>
            <w:r w:rsidR="0006648A">
              <w:rPr>
                <w:rFonts w:eastAsia="Cambria"/>
              </w:rPr>
              <w:t>0.6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171A672C" w14:textId="77777777" w:rsidTr="00BB686D">
        <w:tc>
          <w:tcPr>
            <w:tcW w:w="992" w:type="dxa"/>
          </w:tcPr>
          <w:p w14:paraId="394FFB0A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C5E7D4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Quite hungry</w:t>
            </w:r>
          </w:p>
        </w:tc>
        <w:tc>
          <w:tcPr>
            <w:tcW w:w="1997" w:type="dxa"/>
          </w:tcPr>
          <w:p w14:paraId="5FFA0EE6" w14:textId="4EA02389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45 (3</w:t>
            </w:r>
            <w:r w:rsidR="0006648A">
              <w:rPr>
                <w:rFonts w:eastAsia="Cambria"/>
              </w:rPr>
              <w:t>6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1FBF94CB" w14:textId="77777777" w:rsidTr="00BB686D">
        <w:tc>
          <w:tcPr>
            <w:tcW w:w="992" w:type="dxa"/>
          </w:tcPr>
          <w:p w14:paraId="6AF4BFC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A6D0E81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Really hungry</w:t>
            </w:r>
          </w:p>
        </w:tc>
        <w:tc>
          <w:tcPr>
            <w:tcW w:w="1997" w:type="dxa"/>
          </w:tcPr>
          <w:p w14:paraId="54D2381D" w14:textId="49873181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8 (</w:t>
            </w:r>
            <w:r w:rsidR="0006648A">
              <w:rPr>
                <w:rFonts w:eastAsia="Cambria"/>
              </w:rPr>
              <w:t>14.5</w:t>
            </w:r>
            <w:r w:rsidRPr="008C3DCF">
              <w:rPr>
                <w:rFonts w:eastAsia="Cambria"/>
              </w:rPr>
              <w:t>)</w:t>
            </w:r>
          </w:p>
        </w:tc>
      </w:tr>
      <w:tr w:rsidR="009B57FC" w:rsidRPr="003419A5" w14:paraId="7AFA45AB" w14:textId="77777777" w:rsidTr="00BB686D">
        <w:tc>
          <w:tcPr>
            <w:tcW w:w="992" w:type="dxa"/>
          </w:tcPr>
          <w:p w14:paraId="4611FC2F" w14:textId="77777777" w:rsidR="009B57FC" w:rsidRPr="003419A5" w:rsidRDefault="009B57F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B0481FF" w14:textId="6E4FAE66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36FBF532" w14:textId="2DC83BF8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  <w:r w:rsidR="0006648A">
              <w:rPr>
                <w:rFonts w:eastAsia="Cambria"/>
              </w:rPr>
              <w:t xml:space="preserve"> (4.0)</w:t>
            </w:r>
          </w:p>
        </w:tc>
      </w:tr>
      <w:tr w:rsidR="00EE128A" w:rsidRPr="003419A5" w14:paraId="2A3C910D" w14:textId="77777777" w:rsidTr="00BB686D">
        <w:tc>
          <w:tcPr>
            <w:tcW w:w="8792" w:type="dxa"/>
            <w:gridSpan w:val="3"/>
          </w:tcPr>
          <w:p w14:paraId="13BBE49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Cravings satisfaction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1E1FA0D5" w14:textId="77777777" w:rsidTr="00BB686D">
        <w:tc>
          <w:tcPr>
            <w:tcW w:w="992" w:type="dxa"/>
          </w:tcPr>
          <w:p w14:paraId="70957BA8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31B5D75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Yes</w:t>
            </w:r>
          </w:p>
        </w:tc>
        <w:tc>
          <w:tcPr>
            <w:tcW w:w="1997" w:type="dxa"/>
          </w:tcPr>
          <w:p w14:paraId="2813E407" w14:textId="3A35CB14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90 (7</w:t>
            </w:r>
            <w:r w:rsidR="0006648A">
              <w:rPr>
                <w:rFonts w:eastAsia="Cambria"/>
              </w:rPr>
              <w:t>2.5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553A05F4" w14:textId="77777777" w:rsidTr="00BB686D">
        <w:tc>
          <w:tcPr>
            <w:tcW w:w="992" w:type="dxa"/>
          </w:tcPr>
          <w:p w14:paraId="3E69DF6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7EAB3119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No</w:t>
            </w:r>
          </w:p>
        </w:tc>
        <w:tc>
          <w:tcPr>
            <w:tcW w:w="1997" w:type="dxa"/>
          </w:tcPr>
          <w:p w14:paraId="08879A60" w14:textId="1E98DFC2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9 (</w:t>
            </w:r>
            <w:r w:rsidR="0006648A">
              <w:rPr>
                <w:rFonts w:eastAsia="Cambria"/>
              </w:rPr>
              <w:t>23.4</w:t>
            </w:r>
            <w:r w:rsidRPr="008C3DCF">
              <w:rPr>
                <w:rFonts w:eastAsia="Cambria"/>
              </w:rPr>
              <w:t>)</w:t>
            </w:r>
          </w:p>
        </w:tc>
      </w:tr>
      <w:tr w:rsidR="009B57FC" w:rsidRPr="003419A5" w14:paraId="38E9AAD7" w14:textId="77777777" w:rsidTr="00BB686D">
        <w:tc>
          <w:tcPr>
            <w:tcW w:w="992" w:type="dxa"/>
          </w:tcPr>
          <w:p w14:paraId="14976CAB" w14:textId="77777777" w:rsidR="009B57FC" w:rsidRPr="003419A5" w:rsidRDefault="009B57F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1030A029" w14:textId="770B03F8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347CF5AD" w14:textId="143A86EF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 xml:space="preserve">5 </w:t>
            </w:r>
            <w:r w:rsidR="0006648A">
              <w:rPr>
                <w:rFonts w:eastAsia="Cambria"/>
              </w:rPr>
              <w:t>(4.0)</w:t>
            </w:r>
          </w:p>
        </w:tc>
      </w:tr>
      <w:tr w:rsidR="00EE128A" w:rsidRPr="003419A5" w14:paraId="4CE85109" w14:textId="77777777" w:rsidTr="00BB686D">
        <w:tc>
          <w:tcPr>
            <w:tcW w:w="8792" w:type="dxa"/>
            <w:gridSpan w:val="3"/>
          </w:tcPr>
          <w:p w14:paraId="2E033A8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  <w:b/>
              </w:rPr>
              <w:t>Stress levels before ordering</w:t>
            </w:r>
            <w:r w:rsidRPr="003419A5">
              <w:rPr>
                <w:rFonts w:eastAsia="Cambria"/>
                <w:b/>
              </w:rPr>
              <w:t>,</w:t>
            </w:r>
            <w:r w:rsidRPr="008C3DCF">
              <w:rPr>
                <w:rFonts w:eastAsia="Cambria"/>
                <w:b/>
              </w:rPr>
              <w:t xml:space="preserve"> n </w:t>
            </w:r>
            <w:r w:rsidRPr="003419A5">
              <w:rPr>
                <w:rFonts w:eastAsia="Cambria"/>
                <w:b/>
              </w:rPr>
              <w:t>(</w:t>
            </w:r>
            <w:r w:rsidRPr="008C3DCF">
              <w:rPr>
                <w:rFonts w:eastAsia="Cambria"/>
                <w:b/>
              </w:rPr>
              <w:t>%</w:t>
            </w:r>
            <w:r w:rsidRPr="003419A5">
              <w:rPr>
                <w:rFonts w:eastAsia="Cambria"/>
                <w:b/>
              </w:rPr>
              <w:t>)</w:t>
            </w:r>
          </w:p>
        </w:tc>
      </w:tr>
      <w:tr w:rsidR="00EE128A" w:rsidRPr="003419A5" w14:paraId="5170F417" w14:textId="77777777" w:rsidTr="00BB686D">
        <w:tc>
          <w:tcPr>
            <w:tcW w:w="992" w:type="dxa"/>
          </w:tcPr>
          <w:p w14:paraId="0779AEE0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62366A5D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Very stressed</w:t>
            </w:r>
          </w:p>
        </w:tc>
        <w:tc>
          <w:tcPr>
            <w:tcW w:w="1997" w:type="dxa"/>
          </w:tcPr>
          <w:p w14:paraId="5C9B6B51" w14:textId="128B4950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8 (</w:t>
            </w:r>
            <w:r w:rsidR="0006648A">
              <w:rPr>
                <w:rFonts w:eastAsia="Cambria"/>
              </w:rPr>
              <w:t>6.5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C65E56D" w14:textId="77777777" w:rsidTr="00BB686D">
        <w:tc>
          <w:tcPr>
            <w:tcW w:w="992" w:type="dxa"/>
          </w:tcPr>
          <w:p w14:paraId="7551053F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0433B7F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Stressed</w:t>
            </w:r>
          </w:p>
        </w:tc>
        <w:tc>
          <w:tcPr>
            <w:tcW w:w="1997" w:type="dxa"/>
          </w:tcPr>
          <w:p w14:paraId="6E4E497B" w14:textId="019B1773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25 (2</w:t>
            </w:r>
            <w:r w:rsidR="0006648A">
              <w:rPr>
                <w:rFonts w:eastAsia="Cambria"/>
              </w:rPr>
              <w:t>0.2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1ECC1F4" w14:textId="77777777" w:rsidTr="00BB686D">
        <w:tc>
          <w:tcPr>
            <w:tcW w:w="992" w:type="dxa"/>
          </w:tcPr>
          <w:p w14:paraId="7C1F563E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93C8BF2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Not stressed nor relaxed</w:t>
            </w:r>
          </w:p>
        </w:tc>
        <w:tc>
          <w:tcPr>
            <w:tcW w:w="1997" w:type="dxa"/>
          </w:tcPr>
          <w:p w14:paraId="02D1B3D6" w14:textId="332A6D79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57 (</w:t>
            </w:r>
            <w:r w:rsidR="0006648A">
              <w:rPr>
                <w:rFonts w:eastAsia="Cambria"/>
              </w:rPr>
              <w:t>46.0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4E2F4B4C" w14:textId="77777777" w:rsidTr="00BB686D">
        <w:tc>
          <w:tcPr>
            <w:tcW w:w="992" w:type="dxa"/>
          </w:tcPr>
          <w:p w14:paraId="32D983BD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5D9FA8D3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Quite relaxed</w:t>
            </w:r>
          </w:p>
        </w:tc>
        <w:tc>
          <w:tcPr>
            <w:tcW w:w="1997" w:type="dxa"/>
          </w:tcPr>
          <w:p w14:paraId="511C8536" w14:textId="0C64A35E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17 (1</w:t>
            </w:r>
            <w:r w:rsidR="0006648A">
              <w:rPr>
                <w:rFonts w:eastAsia="Cambria"/>
              </w:rPr>
              <w:t>3.7</w:t>
            </w:r>
            <w:r w:rsidRPr="008C3DCF">
              <w:rPr>
                <w:rFonts w:eastAsia="Cambria"/>
              </w:rPr>
              <w:t>)</w:t>
            </w:r>
          </w:p>
        </w:tc>
      </w:tr>
      <w:tr w:rsidR="00EE128A" w:rsidRPr="003419A5" w14:paraId="07E9E8C3" w14:textId="77777777" w:rsidTr="00BB686D">
        <w:tc>
          <w:tcPr>
            <w:tcW w:w="992" w:type="dxa"/>
          </w:tcPr>
          <w:p w14:paraId="076884EB" w14:textId="77777777" w:rsidR="00EE128A" w:rsidRPr="003419A5" w:rsidRDefault="00EE128A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4FBFEAD6" w14:textId="77777777" w:rsidR="00EE128A" w:rsidRPr="008C3DCF" w:rsidRDefault="00EE128A" w:rsidP="009074A0">
            <w:pPr>
              <w:spacing w:line="360" w:lineRule="auto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Very relaxed</w:t>
            </w:r>
          </w:p>
        </w:tc>
        <w:tc>
          <w:tcPr>
            <w:tcW w:w="1997" w:type="dxa"/>
          </w:tcPr>
          <w:p w14:paraId="10A0E7D1" w14:textId="0B0BC86D" w:rsidR="00EE128A" w:rsidRPr="008C3DCF" w:rsidRDefault="00EE128A" w:rsidP="009074A0">
            <w:pPr>
              <w:spacing w:line="360" w:lineRule="auto"/>
              <w:ind w:left="360" w:hanging="360"/>
              <w:jc w:val="both"/>
              <w:rPr>
                <w:rFonts w:eastAsia="Cambria"/>
              </w:rPr>
            </w:pPr>
            <w:r w:rsidRPr="008C3DCF">
              <w:rPr>
                <w:rFonts w:eastAsia="Cambria"/>
              </w:rPr>
              <w:t>5</w:t>
            </w:r>
            <w:r w:rsidRPr="003419A5">
              <w:rPr>
                <w:rFonts w:eastAsia="Cambria"/>
              </w:rPr>
              <w:t xml:space="preserve"> </w:t>
            </w:r>
            <w:r w:rsidRPr="008C3DCF">
              <w:rPr>
                <w:rFonts w:eastAsia="Cambria"/>
              </w:rPr>
              <w:t>(</w:t>
            </w:r>
            <w:r w:rsidR="0006648A">
              <w:rPr>
                <w:rFonts w:eastAsia="Cambria"/>
              </w:rPr>
              <w:t>4.0</w:t>
            </w:r>
            <w:r w:rsidRPr="008C3DCF">
              <w:rPr>
                <w:rFonts w:eastAsia="Cambria"/>
              </w:rPr>
              <w:t>)</w:t>
            </w:r>
          </w:p>
        </w:tc>
      </w:tr>
      <w:tr w:rsidR="009B57FC" w:rsidRPr="003419A5" w14:paraId="245B43B9" w14:textId="77777777" w:rsidTr="00BB686D">
        <w:tc>
          <w:tcPr>
            <w:tcW w:w="992" w:type="dxa"/>
          </w:tcPr>
          <w:p w14:paraId="7264D185" w14:textId="77777777" w:rsidR="009B57FC" w:rsidRPr="003419A5" w:rsidRDefault="009B57FC" w:rsidP="009074A0">
            <w:pPr>
              <w:spacing w:line="360" w:lineRule="auto"/>
              <w:ind w:left="720"/>
              <w:jc w:val="both"/>
              <w:rPr>
                <w:rFonts w:eastAsia="Cambria"/>
              </w:rPr>
            </w:pPr>
          </w:p>
        </w:tc>
        <w:tc>
          <w:tcPr>
            <w:tcW w:w="5803" w:type="dxa"/>
          </w:tcPr>
          <w:p w14:paraId="20C6C3D8" w14:textId="5C41D703" w:rsidR="009B57FC" w:rsidRPr="008C3DCF" w:rsidRDefault="009B57FC" w:rsidP="009074A0">
            <w:pPr>
              <w:spacing w:line="360" w:lineRule="auto"/>
              <w:jc w:val="both"/>
              <w:rPr>
                <w:rFonts w:eastAsia="Cambria"/>
              </w:rPr>
            </w:pPr>
            <w:r>
              <w:rPr>
                <w:rFonts w:eastAsia="Cambria"/>
                <w:vertAlign w:val="superscript"/>
              </w:rPr>
              <w:t>__ b</w:t>
            </w:r>
          </w:p>
        </w:tc>
        <w:tc>
          <w:tcPr>
            <w:tcW w:w="1997" w:type="dxa"/>
          </w:tcPr>
          <w:p w14:paraId="0453F7EF" w14:textId="4C220F7D" w:rsidR="009B57FC" w:rsidRPr="008C3DCF" w:rsidRDefault="009B57FC" w:rsidP="009074A0">
            <w:pPr>
              <w:spacing w:line="360" w:lineRule="auto"/>
              <w:ind w:left="360" w:hanging="360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12</w:t>
            </w:r>
            <w:r w:rsidR="0006648A">
              <w:rPr>
                <w:rFonts w:eastAsia="Cambria"/>
              </w:rPr>
              <w:t xml:space="preserve"> (9.7)</w:t>
            </w:r>
          </w:p>
        </w:tc>
      </w:tr>
    </w:tbl>
    <w:bookmarkEnd w:id="0"/>
    <w:p w14:paraId="17762CAA" w14:textId="1CE3FD85" w:rsidR="009B57FC" w:rsidRPr="009B57FC" w:rsidRDefault="00EE128A" w:rsidP="00EE128A">
      <w:pPr>
        <w:spacing w:line="360" w:lineRule="auto"/>
        <w:jc w:val="both"/>
        <w:rPr>
          <w:rFonts w:eastAsia="Cambria"/>
          <w:sz w:val="24"/>
          <w:szCs w:val="24"/>
        </w:rPr>
      </w:pPr>
      <w:proofErr w:type="spellStart"/>
      <w:r w:rsidRPr="008C3DCF">
        <w:rPr>
          <w:rFonts w:eastAsia="Cambria"/>
          <w:sz w:val="24"/>
          <w:szCs w:val="24"/>
          <w:vertAlign w:val="superscript"/>
        </w:rPr>
        <w:t>a</w:t>
      </w:r>
      <w:r w:rsidRPr="008C3DCF">
        <w:rPr>
          <w:rFonts w:eastAsia="Cambria"/>
          <w:sz w:val="24"/>
          <w:szCs w:val="24"/>
        </w:rPr>
        <w:t>Please</w:t>
      </w:r>
      <w:proofErr w:type="spellEnd"/>
      <w:r w:rsidRPr="008C3DCF">
        <w:rPr>
          <w:rFonts w:eastAsia="Cambria"/>
          <w:sz w:val="24"/>
          <w:szCs w:val="24"/>
        </w:rPr>
        <w:t xml:space="preserve"> refer to </w:t>
      </w:r>
      <w:r w:rsidRPr="003419A5">
        <w:rPr>
          <w:rFonts w:eastAsia="Cambria"/>
          <w:sz w:val="24"/>
          <w:szCs w:val="24"/>
        </w:rPr>
        <w:t xml:space="preserve">the </w:t>
      </w:r>
      <w:r w:rsidRPr="008C3DCF">
        <w:rPr>
          <w:rFonts w:eastAsia="Cambria"/>
          <w:sz w:val="24"/>
          <w:szCs w:val="24"/>
        </w:rPr>
        <w:t>manuscript for more details.</w:t>
      </w:r>
    </w:p>
    <w:p w14:paraId="762DC1D2" w14:textId="620684A8" w:rsidR="00383D2C" w:rsidRDefault="009B57FC" w:rsidP="00EE128A">
      <w:pPr>
        <w:rPr>
          <w:rFonts w:eastAsia="Cambria"/>
          <w:sz w:val="24"/>
          <w:szCs w:val="24"/>
        </w:rPr>
      </w:pPr>
      <w:r>
        <w:rPr>
          <w:rFonts w:eastAsia="Cambria"/>
          <w:sz w:val="24"/>
          <w:szCs w:val="24"/>
          <w:vertAlign w:val="superscript"/>
        </w:rPr>
        <w:t>b</w:t>
      </w:r>
      <w:r w:rsidR="00BB686D">
        <w:rPr>
          <w:rFonts w:eastAsia="Cambria"/>
          <w:sz w:val="24"/>
          <w:szCs w:val="24"/>
        </w:rPr>
        <w:t>—Not Available</w:t>
      </w:r>
      <w:r w:rsidR="00EE128A" w:rsidRPr="008C3DCF">
        <w:rPr>
          <w:rFonts w:eastAsia="Cambria"/>
          <w:sz w:val="24"/>
          <w:szCs w:val="24"/>
        </w:rPr>
        <w:t xml:space="preserve"> </w:t>
      </w:r>
      <w:r w:rsidR="00EE128A" w:rsidRPr="003419A5">
        <w:rPr>
          <w:rFonts w:eastAsia="Cambria"/>
          <w:sz w:val="24"/>
          <w:szCs w:val="24"/>
        </w:rPr>
        <w:t xml:space="preserve">owing </w:t>
      </w:r>
      <w:r w:rsidR="00EE128A" w:rsidRPr="008C3DCF">
        <w:rPr>
          <w:rFonts w:eastAsia="Cambria"/>
          <w:sz w:val="24"/>
          <w:szCs w:val="24"/>
        </w:rPr>
        <w:t>to missing values (empty field).</w:t>
      </w:r>
    </w:p>
    <w:p w14:paraId="581EB6AB" w14:textId="79186B60" w:rsidR="0006648A" w:rsidRPr="0006648A" w:rsidRDefault="0006648A" w:rsidP="00EE128A">
      <w:proofErr w:type="spellStart"/>
      <w:r w:rsidRPr="0006648A">
        <w:rPr>
          <w:rFonts w:eastAsia="Cambria"/>
          <w:sz w:val="24"/>
          <w:szCs w:val="24"/>
          <w:vertAlign w:val="superscript"/>
        </w:rPr>
        <w:t>c</w:t>
      </w:r>
      <w:r>
        <w:rPr>
          <w:rFonts w:eastAsia="Cambria"/>
          <w:sz w:val="24"/>
          <w:szCs w:val="24"/>
        </w:rPr>
        <w:t>Responses</w:t>
      </w:r>
      <w:proofErr w:type="spellEnd"/>
      <w:r>
        <w:rPr>
          <w:rFonts w:eastAsia="Cambria"/>
          <w:sz w:val="24"/>
          <w:szCs w:val="24"/>
        </w:rPr>
        <w:t xml:space="preserve"> from those that answered ‘Yes’ to using a promotional offer.</w:t>
      </w:r>
    </w:p>
    <w:sectPr w:rsidR="0006648A" w:rsidRPr="00066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8A"/>
    <w:rsid w:val="00015D14"/>
    <w:rsid w:val="00022E77"/>
    <w:rsid w:val="00035914"/>
    <w:rsid w:val="00036E56"/>
    <w:rsid w:val="00057945"/>
    <w:rsid w:val="0006648A"/>
    <w:rsid w:val="00066670"/>
    <w:rsid w:val="00067B50"/>
    <w:rsid w:val="00075DF6"/>
    <w:rsid w:val="00086D8C"/>
    <w:rsid w:val="000B0A80"/>
    <w:rsid w:val="00123C74"/>
    <w:rsid w:val="00130F35"/>
    <w:rsid w:val="00151396"/>
    <w:rsid w:val="00154ABE"/>
    <w:rsid w:val="00154C02"/>
    <w:rsid w:val="00183C01"/>
    <w:rsid w:val="001A2780"/>
    <w:rsid w:val="001B2A39"/>
    <w:rsid w:val="001B42BD"/>
    <w:rsid w:val="001F324A"/>
    <w:rsid w:val="002175B2"/>
    <w:rsid w:val="00223524"/>
    <w:rsid w:val="0028278B"/>
    <w:rsid w:val="00286AC1"/>
    <w:rsid w:val="002D0DE8"/>
    <w:rsid w:val="002E3F99"/>
    <w:rsid w:val="00306702"/>
    <w:rsid w:val="00306D35"/>
    <w:rsid w:val="00323A61"/>
    <w:rsid w:val="00330C3B"/>
    <w:rsid w:val="003325E6"/>
    <w:rsid w:val="0033449D"/>
    <w:rsid w:val="00343428"/>
    <w:rsid w:val="00346104"/>
    <w:rsid w:val="00366464"/>
    <w:rsid w:val="00372A55"/>
    <w:rsid w:val="00382A1E"/>
    <w:rsid w:val="00383B68"/>
    <w:rsid w:val="00383D2C"/>
    <w:rsid w:val="003944B2"/>
    <w:rsid w:val="003955B5"/>
    <w:rsid w:val="003A04AD"/>
    <w:rsid w:val="003A64C7"/>
    <w:rsid w:val="003D38C6"/>
    <w:rsid w:val="003E69A5"/>
    <w:rsid w:val="004818EA"/>
    <w:rsid w:val="0049594E"/>
    <w:rsid w:val="004B5B60"/>
    <w:rsid w:val="005170E5"/>
    <w:rsid w:val="0052791D"/>
    <w:rsid w:val="00563F53"/>
    <w:rsid w:val="005C5151"/>
    <w:rsid w:val="005D30EA"/>
    <w:rsid w:val="005D5B77"/>
    <w:rsid w:val="005F589B"/>
    <w:rsid w:val="006118EA"/>
    <w:rsid w:val="00634D2C"/>
    <w:rsid w:val="0065418C"/>
    <w:rsid w:val="00663CBB"/>
    <w:rsid w:val="0069198E"/>
    <w:rsid w:val="006D318B"/>
    <w:rsid w:val="00721DBD"/>
    <w:rsid w:val="0075016E"/>
    <w:rsid w:val="00780BD8"/>
    <w:rsid w:val="00791E6A"/>
    <w:rsid w:val="007A365F"/>
    <w:rsid w:val="007A7687"/>
    <w:rsid w:val="007B68EC"/>
    <w:rsid w:val="007C34D5"/>
    <w:rsid w:val="007F5905"/>
    <w:rsid w:val="00860712"/>
    <w:rsid w:val="008D16AE"/>
    <w:rsid w:val="008D24E2"/>
    <w:rsid w:val="008F2B91"/>
    <w:rsid w:val="008F65DE"/>
    <w:rsid w:val="00903288"/>
    <w:rsid w:val="00913F35"/>
    <w:rsid w:val="009457B8"/>
    <w:rsid w:val="00950FBD"/>
    <w:rsid w:val="0095163B"/>
    <w:rsid w:val="00954C2A"/>
    <w:rsid w:val="00960DD1"/>
    <w:rsid w:val="00972F5A"/>
    <w:rsid w:val="00982C51"/>
    <w:rsid w:val="00995917"/>
    <w:rsid w:val="009B1578"/>
    <w:rsid w:val="009B57FC"/>
    <w:rsid w:val="009B5AA3"/>
    <w:rsid w:val="009E015E"/>
    <w:rsid w:val="009E1A44"/>
    <w:rsid w:val="009E66A5"/>
    <w:rsid w:val="00A25A09"/>
    <w:rsid w:val="00A63C08"/>
    <w:rsid w:val="00A82285"/>
    <w:rsid w:val="00AD4B26"/>
    <w:rsid w:val="00AD5527"/>
    <w:rsid w:val="00AD5815"/>
    <w:rsid w:val="00AE3F55"/>
    <w:rsid w:val="00B255F7"/>
    <w:rsid w:val="00B374CD"/>
    <w:rsid w:val="00B704C9"/>
    <w:rsid w:val="00B85BFC"/>
    <w:rsid w:val="00B97497"/>
    <w:rsid w:val="00BB686D"/>
    <w:rsid w:val="00C336B9"/>
    <w:rsid w:val="00C34178"/>
    <w:rsid w:val="00C66561"/>
    <w:rsid w:val="00C917A1"/>
    <w:rsid w:val="00CA25EA"/>
    <w:rsid w:val="00CA4CDE"/>
    <w:rsid w:val="00CD3F1A"/>
    <w:rsid w:val="00CE69D7"/>
    <w:rsid w:val="00CF4AFE"/>
    <w:rsid w:val="00D331A5"/>
    <w:rsid w:val="00D54F34"/>
    <w:rsid w:val="00D60769"/>
    <w:rsid w:val="00D611AA"/>
    <w:rsid w:val="00D6160F"/>
    <w:rsid w:val="00D86CBF"/>
    <w:rsid w:val="00DA112A"/>
    <w:rsid w:val="00DA64CC"/>
    <w:rsid w:val="00DC43BF"/>
    <w:rsid w:val="00DD33C0"/>
    <w:rsid w:val="00E0008F"/>
    <w:rsid w:val="00E236E1"/>
    <w:rsid w:val="00E42E73"/>
    <w:rsid w:val="00E55A99"/>
    <w:rsid w:val="00E6227A"/>
    <w:rsid w:val="00E6552D"/>
    <w:rsid w:val="00E72CE3"/>
    <w:rsid w:val="00EA671A"/>
    <w:rsid w:val="00ED324F"/>
    <w:rsid w:val="00EE128A"/>
    <w:rsid w:val="00EE1D98"/>
    <w:rsid w:val="00F24566"/>
    <w:rsid w:val="00F31253"/>
    <w:rsid w:val="00F36AD4"/>
    <w:rsid w:val="00F42249"/>
    <w:rsid w:val="00F718AB"/>
    <w:rsid w:val="00F73F71"/>
    <w:rsid w:val="00F7608C"/>
    <w:rsid w:val="00F86559"/>
    <w:rsid w:val="00F97E02"/>
    <w:rsid w:val="00FC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D31BB"/>
  <w15:chartTrackingRefBased/>
  <w15:docId w15:val="{05E5B187-F626-C745-A348-B4A34C30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8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EE1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E128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E128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EE128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 Jia</dc:creator>
  <cp:keywords/>
  <dc:description/>
  <cp:lastModifiedBy>JMIR Copyediting</cp:lastModifiedBy>
  <cp:revision>6</cp:revision>
  <dcterms:created xsi:type="dcterms:W3CDTF">2023-11-20T07:59:00Z</dcterms:created>
  <dcterms:modified xsi:type="dcterms:W3CDTF">2023-11-23T15:44:00Z</dcterms:modified>
</cp:coreProperties>
</file>